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A4207" w14:textId="77777777" w:rsidR="002579DC" w:rsidRPr="001F0930" w:rsidRDefault="002579DC" w:rsidP="002579DC">
      <w:pPr>
        <w:pStyle w:val="Heading1"/>
        <w:spacing w:before="0"/>
        <w:rPr>
          <w:b/>
          <w:bCs/>
          <w:sz w:val="28"/>
          <w:szCs w:val="28"/>
        </w:rPr>
      </w:pPr>
      <w:r w:rsidRPr="001F0930">
        <w:rPr>
          <w:b/>
          <w:bCs/>
          <w:sz w:val="28"/>
          <w:szCs w:val="28"/>
        </w:rPr>
        <w:t>Supplementary Material</w:t>
      </w:r>
    </w:p>
    <w:p w14:paraId="10813BDD" w14:textId="198C64A9" w:rsidR="00384A9A" w:rsidRDefault="002579DC" w:rsidP="002579DC">
      <w:pPr>
        <w:rPr>
          <w:rFonts w:ascii="Arial" w:hAnsi="Arial" w:cs="Arial"/>
          <w:lang w:val="en-US"/>
        </w:rPr>
      </w:pPr>
      <w:r w:rsidRPr="00BC66D0">
        <w:rPr>
          <w:rFonts w:ascii="Arial" w:hAnsi="Arial" w:cs="Arial"/>
          <w:lang w:val="en-US"/>
        </w:rPr>
        <w:t xml:space="preserve">How does it feel? </w:t>
      </w:r>
      <w:r w:rsidR="00384A9A" w:rsidRPr="00BC66D0">
        <w:rPr>
          <w:rFonts w:ascii="Arial" w:hAnsi="Arial" w:cs="Arial"/>
          <w:lang w:val="en-US"/>
        </w:rPr>
        <w:t>An exploration of n</w:t>
      </w:r>
      <w:r w:rsidRPr="00BC66D0">
        <w:rPr>
          <w:rFonts w:ascii="Arial" w:hAnsi="Arial" w:cs="Arial"/>
          <w:lang w:val="en-US"/>
        </w:rPr>
        <w:t xml:space="preserve">eurobiological </w:t>
      </w:r>
      <w:r w:rsidR="00384A9A" w:rsidRPr="00BC66D0">
        <w:rPr>
          <w:rFonts w:ascii="Arial" w:hAnsi="Arial" w:cs="Arial"/>
          <w:lang w:val="en-US"/>
        </w:rPr>
        <w:t>and clinical</w:t>
      </w:r>
      <w:r w:rsidR="00384A9A">
        <w:rPr>
          <w:rFonts w:ascii="Arial" w:hAnsi="Arial" w:cs="Arial"/>
          <w:u w:val="single"/>
          <w:lang w:val="en-US"/>
        </w:rPr>
        <w:t xml:space="preserve"> </w:t>
      </w:r>
      <w:r w:rsidRPr="00BC66D0">
        <w:rPr>
          <w:rFonts w:ascii="Arial" w:hAnsi="Arial" w:cs="Arial"/>
          <w:lang w:val="en-US"/>
        </w:rPr>
        <w:t>correlates of alexithymia in trauma-exposed police-officers with and without PTSD</w:t>
      </w:r>
    </w:p>
    <w:p w14:paraId="1B7094EA" w14:textId="77777777" w:rsidR="00384A9A" w:rsidRDefault="00384A9A" w:rsidP="002579DC">
      <w:pPr>
        <w:rPr>
          <w:rFonts w:ascii="Arial" w:hAnsi="Arial" w:cs="Arial"/>
          <w:lang w:val="en-US"/>
        </w:rPr>
      </w:pPr>
    </w:p>
    <w:p w14:paraId="7E70DFF5" w14:textId="4B4CB38A" w:rsidR="004A3467" w:rsidRDefault="004A3467" w:rsidP="002579DC">
      <w:pPr>
        <w:rPr>
          <w:rFonts w:ascii="Arial" w:hAnsi="Arial" w:cs="Arial"/>
          <w:i/>
          <w:sz w:val="21"/>
          <w:szCs w:val="21"/>
        </w:rPr>
      </w:pPr>
    </w:p>
    <w:p w14:paraId="7625C54C" w14:textId="77777777" w:rsidR="008F42A3" w:rsidRDefault="008F42A3" w:rsidP="002579DC">
      <w:pPr>
        <w:rPr>
          <w:rFonts w:ascii="Arial" w:hAnsi="Arial" w:cs="Arial"/>
          <w:i/>
          <w:sz w:val="21"/>
          <w:szCs w:val="21"/>
        </w:rPr>
      </w:pPr>
    </w:p>
    <w:p w14:paraId="3356DB5D" w14:textId="5BEA6C10" w:rsidR="008F42A3" w:rsidRPr="00BC66D0" w:rsidRDefault="000921BB" w:rsidP="002579DC">
      <w:pPr>
        <w:rPr>
          <w:rFonts w:ascii="Arial" w:hAnsi="Arial" w:cs="Arial"/>
          <w:i/>
          <w:sz w:val="21"/>
          <w:szCs w:val="21"/>
        </w:rPr>
      </w:pPr>
      <w:r w:rsidRPr="000921BB">
        <w:rPr>
          <w:rFonts w:ascii="Arial" w:hAnsi="Arial" w:cs="Arial"/>
          <w:i/>
          <w:noProof/>
          <w:sz w:val="21"/>
          <w:szCs w:val="21"/>
        </w:rPr>
        <w:drawing>
          <wp:inline distT="0" distB="0" distL="0" distR="0" wp14:anchorId="4B4089BD" wp14:editId="50379C68">
            <wp:extent cx="5733415" cy="3794125"/>
            <wp:effectExtent l="0" t="0" r="0" b="3175"/>
            <wp:docPr id="5303516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035167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379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36441D" w14:textId="6424F30D" w:rsidR="008F42A3" w:rsidRDefault="008F42A3" w:rsidP="008F42A3">
      <w:pPr>
        <w:pStyle w:val="Heading2"/>
        <w:spacing w:before="0" w:after="0"/>
        <w:rPr>
          <w:sz w:val="20"/>
          <w:szCs w:val="20"/>
        </w:rPr>
      </w:pPr>
      <w:r>
        <w:rPr>
          <w:b/>
          <w:sz w:val="20"/>
          <w:szCs w:val="20"/>
        </w:rPr>
        <w:t>Supplementary Figure S1</w:t>
      </w:r>
      <w:r>
        <w:rPr>
          <w:sz w:val="20"/>
          <w:szCs w:val="20"/>
        </w:rPr>
        <w:t>.</w:t>
      </w:r>
    </w:p>
    <w:p w14:paraId="1E96E898" w14:textId="27F7F24A" w:rsidR="000921BB" w:rsidRDefault="008F42A3" w:rsidP="008F42A3">
      <w:pPr>
        <w:rPr>
          <w:rFonts w:ascii="Arial" w:eastAsia="Arial" w:hAnsi="Arial" w:cs="Arial"/>
          <w:bCs/>
          <w:sz w:val="20"/>
          <w:szCs w:val="20"/>
          <w:lang w:val="en"/>
        </w:rPr>
      </w:pPr>
      <w:r w:rsidRPr="008F42A3">
        <w:rPr>
          <w:rFonts w:ascii="Arial" w:eastAsia="Arial" w:hAnsi="Arial" w:cs="Arial"/>
          <w:bCs/>
          <w:sz w:val="20"/>
          <w:szCs w:val="20"/>
          <w:lang w:val="en"/>
        </w:rPr>
        <w:t>Overview of the study protocol</w:t>
      </w:r>
      <w:r w:rsidR="00B3359B">
        <w:rPr>
          <w:rFonts w:ascii="Arial" w:eastAsia="Arial" w:hAnsi="Arial" w:cs="Arial"/>
          <w:bCs/>
          <w:sz w:val="20"/>
          <w:szCs w:val="20"/>
          <w:lang w:val="en"/>
        </w:rPr>
        <w:t xml:space="preserve">. </w:t>
      </w:r>
      <w:r w:rsidR="000921BB">
        <w:rPr>
          <w:rFonts w:ascii="Arial" w:eastAsia="Arial" w:hAnsi="Arial" w:cs="Arial"/>
          <w:bCs/>
          <w:sz w:val="20"/>
          <w:szCs w:val="20"/>
          <w:lang w:val="en"/>
        </w:rPr>
        <w:t xml:space="preserve">During the intake session (T1), </w:t>
      </w:r>
      <w:r w:rsidR="000B6A3C">
        <w:rPr>
          <w:rFonts w:ascii="Arial" w:eastAsia="Arial" w:hAnsi="Arial" w:cs="Arial"/>
          <w:bCs/>
          <w:sz w:val="20"/>
          <w:szCs w:val="20"/>
          <w:lang w:val="en"/>
        </w:rPr>
        <w:t xml:space="preserve">clinical interviews were taken including the </w:t>
      </w:r>
      <w:r w:rsidR="000921BB">
        <w:rPr>
          <w:rFonts w:ascii="Arial" w:eastAsia="Arial" w:hAnsi="Arial" w:cs="Arial"/>
          <w:bCs/>
          <w:sz w:val="20"/>
          <w:szCs w:val="20"/>
          <w:lang w:val="en"/>
        </w:rPr>
        <w:t xml:space="preserve">Clinician </w:t>
      </w:r>
      <w:r w:rsidR="000B6A3C">
        <w:rPr>
          <w:rFonts w:ascii="Arial" w:eastAsia="Arial" w:hAnsi="Arial" w:cs="Arial"/>
          <w:bCs/>
          <w:sz w:val="20"/>
          <w:szCs w:val="20"/>
          <w:lang w:val="en"/>
        </w:rPr>
        <w:t>A</w:t>
      </w:r>
      <w:r w:rsidR="000921BB">
        <w:rPr>
          <w:rFonts w:ascii="Arial" w:eastAsia="Arial" w:hAnsi="Arial" w:cs="Arial"/>
          <w:bCs/>
          <w:sz w:val="20"/>
          <w:szCs w:val="20"/>
          <w:lang w:val="en"/>
        </w:rPr>
        <w:t xml:space="preserve">ssessed PTSD Scale (CAPS) </w:t>
      </w:r>
      <w:r w:rsidR="000B6A3C">
        <w:rPr>
          <w:rFonts w:ascii="Arial" w:eastAsia="Arial" w:hAnsi="Arial" w:cs="Arial"/>
          <w:bCs/>
          <w:sz w:val="20"/>
          <w:szCs w:val="20"/>
          <w:lang w:val="en"/>
        </w:rPr>
        <w:t xml:space="preserve">for PTSD symptoms and diagnosis, </w:t>
      </w:r>
      <w:r w:rsidR="000921BB">
        <w:rPr>
          <w:rFonts w:ascii="Arial" w:eastAsia="Arial" w:hAnsi="Arial" w:cs="Arial"/>
          <w:bCs/>
          <w:sz w:val="20"/>
          <w:szCs w:val="20"/>
          <w:lang w:val="en"/>
        </w:rPr>
        <w:t>and the MINI or SCID diagnostic interviews</w:t>
      </w:r>
      <w:r w:rsidR="000B6A3C">
        <w:rPr>
          <w:rFonts w:ascii="Arial" w:eastAsia="Arial" w:hAnsi="Arial" w:cs="Arial"/>
          <w:bCs/>
          <w:sz w:val="20"/>
          <w:szCs w:val="20"/>
          <w:lang w:val="en"/>
        </w:rPr>
        <w:t xml:space="preserve"> for additional psychiatric diagnoses</w:t>
      </w:r>
      <w:r w:rsidR="000921BB">
        <w:rPr>
          <w:rFonts w:ascii="Arial" w:eastAsia="Arial" w:hAnsi="Arial" w:cs="Arial"/>
          <w:bCs/>
          <w:sz w:val="20"/>
          <w:szCs w:val="20"/>
          <w:lang w:val="en"/>
        </w:rPr>
        <w:t xml:space="preserve">. After inclusion, participants filled in self-report questionnaires at home, including the </w:t>
      </w:r>
      <w:r w:rsidR="000B6A3C">
        <w:rPr>
          <w:rFonts w:ascii="Arial" w:eastAsia="Arial" w:hAnsi="Arial" w:cs="Arial"/>
          <w:bCs/>
          <w:sz w:val="20"/>
          <w:szCs w:val="20"/>
          <w:lang w:val="en"/>
        </w:rPr>
        <w:t>Toronto Alexithymia Scale</w:t>
      </w:r>
      <w:r w:rsidR="000921BB">
        <w:rPr>
          <w:rFonts w:ascii="Arial" w:eastAsia="Arial" w:hAnsi="Arial" w:cs="Arial"/>
          <w:bCs/>
          <w:sz w:val="20"/>
          <w:szCs w:val="20"/>
          <w:lang w:val="en"/>
        </w:rPr>
        <w:t xml:space="preserve"> (TAS-20)</w:t>
      </w:r>
      <w:r w:rsidR="000B6A3C">
        <w:rPr>
          <w:rFonts w:ascii="Arial" w:eastAsia="Arial" w:hAnsi="Arial" w:cs="Arial"/>
          <w:bCs/>
          <w:sz w:val="20"/>
          <w:szCs w:val="20"/>
          <w:lang w:val="en"/>
        </w:rPr>
        <w:t xml:space="preserve"> for Alexithymia</w:t>
      </w:r>
      <w:r w:rsidR="000921BB">
        <w:rPr>
          <w:rFonts w:ascii="Arial" w:eastAsia="Arial" w:hAnsi="Arial" w:cs="Arial"/>
          <w:bCs/>
          <w:sz w:val="20"/>
          <w:szCs w:val="20"/>
          <w:lang w:val="en"/>
        </w:rPr>
        <w:t xml:space="preserve">, </w:t>
      </w:r>
      <w:r w:rsidR="000B6A3C">
        <w:rPr>
          <w:rFonts w:ascii="Arial" w:eastAsia="Arial" w:hAnsi="Arial" w:cs="Arial"/>
          <w:bCs/>
          <w:sz w:val="20"/>
          <w:szCs w:val="20"/>
          <w:lang w:val="en"/>
        </w:rPr>
        <w:t>the Early Trauma Inventory</w:t>
      </w:r>
      <w:r w:rsidR="000921BB">
        <w:rPr>
          <w:rFonts w:ascii="Arial" w:eastAsia="Arial" w:hAnsi="Arial" w:cs="Arial"/>
          <w:bCs/>
          <w:sz w:val="20"/>
          <w:szCs w:val="20"/>
          <w:lang w:val="en"/>
        </w:rPr>
        <w:t xml:space="preserve"> (ETI-SF) </w:t>
      </w:r>
      <w:r w:rsidR="000B6A3C">
        <w:rPr>
          <w:rFonts w:ascii="Arial" w:eastAsia="Arial" w:hAnsi="Arial" w:cs="Arial"/>
          <w:bCs/>
          <w:sz w:val="20"/>
          <w:szCs w:val="20"/>
          <w:lang w:val="en"/>
        </w:rPr>
        <w:t xml:space="preserve">for childhood trauma, </w:t>
      </w:r>
      <w:r w:rsidR="000921BB">
        <w:rPr>
          <w:rFonts w:ascii="Arial" w:eastAsia="Arial" w:hAnsi="Arial" w:cs="Arial"/>
          <w:bCs/>
          <w:sz w:val="20"/>
          <w:szCs w:val="20"/>
          <w:lang w:val="en"/>
        </w:rPr>
        <w:t xml:space="preserve">and </w:t>
      </w:r>
      <w:r w:rsidR="000B6A3C">
        <w:rPr>
          <w:rFonts w:ascii="Arial" w:eastAsia="Arial" w:hAnsi="Arial" w:cs="Arial"/>
          <w:bCs/>
          <w:sz w:val="20"/>
          <w:szCs w:val="20"/>
          <w:lang w:val="en"/>
        </w:rPr>
        <w:t>P</w:t>
      </w:r>
      <w:r w:rsidR="000921BB">
        <w:rPr>
          <w:rFonts w:ascii="Arial" w:eastAsia="Arial" w:hAnsi="Arial" w:cs="Arial"/>
          <w:bCs/>
          <w:sz w:val="20"/>
          <w:szCs w:val="20"/>
          <w:lang w:val="en"/>
        </w:rPr>
        <w:t xml:space="preserve">olice </w:t>
      </w:r>
      <w:r w:rsidR="000B6A3C">
        <w:rPr>
          <w:rFonts w:ascii="Arial" w:eastAsia="Arial" w:hAnsi="Arial" w:cs="Arial"/>
          <w:bCs/>
          <w:sz w:val="20"/>
          <w:szCs w:val="20"/>
          <w:lang w:val="en"/>
        </w:rPr>
        <w:t>Life Events Scale</w:t>
      </w:r>
      <w:r w:rsidR="000921BB">
        <w:rPr>
          <w:rFonts w:ascii="Arial" w:eastAsia="Arial" w:hAnsi="Arial" w:cs="Arial"/>
          <w:bCs/>
          <w:sz w:val="20"/>
          <w:szCs w:val="20"/>
          <w:lang w:val="en"/>
        </w:rPr>
        <w:t xml:space="preserve"> (PLES)</w:t>
      </w:r>
      <w:r w:rsidR="000B6A3C">
        <w:rPr>
          <w:rFonts w:ascii="Arial" w:eastAsia="Arial" w:hAnsi="Arial" w:cs="Arial"/>
          <w:bCs/>
          <w:sz w:val="20"/>
          <w:szCs w:val="20"/>
          <w:lang w:val="en"/>
        </w:rPr>
        <w:t xml:space="preserve"> for police-work-related trauma exposure</w:t>
      </w:r>
      <w:r w:rsidR="000921BB">
        <w:rPr>
          <w:rFonts w:ascii="Arial" w:eastAsia="Arial" w:hAnsi="Arial" w:cs="Arial"/>
          <w:bCs/>
          <w:sz w:val="20"/>
          <w:szCs w:val="20"/>
          <w:lang w:val="en"/>
        </w:rPr>
        <w:t xml:space="preserve">. Participants were </w:t>
      </w:r>
      <w:proofErr w:type="spellStart"/>
      <w:r w:rsidR="000921BB">
        <w:rPr>
          <w:rFonts w:ascii="Arial" w:eastAsia="Arial" w:hAnsi="Arial" w:cs="Arial"/>
          <w:bCs/>
          <w:sz w:val="20"/>
          <w:szCs w:val="20"/>
          <w:lang w:val="en"/>
        </w:rPr>
        <w:t>randomised</w:t>
      </w:r>
      <w:proofErr w:type="spellEnd"/>
      <w:r w:rsidR="000921BB">
        <w:rPr>
          <w:rFonts w:ascii="Arial" w:eastAsia="Arial" w:hAnsi="Arial" w:cs="Arial"/>
          <w:bCs/>
          <w:sz w:val="20"/>
          <w:szCs w:val="20"/>
          <w:lang w:val="en"/>
        </w:rPr>
        <w:t xml:space="preserve"> to receive either oxytocin nasal spray </w:t>
      </w:r>
      <w:r w:rsidR="000B6A3C" w:rsidRPr="000B6A3C">
        <w:rPr>
          <w:rFonts w:ascii="Arial" w:eastAsia="Arial" w:hAnsi="Arial" w:cs="Arial"/>
          <w:bCs/>
          <w:sz w:val="20"/>
          <w:szCs w:val="20"/>
          <w:lang w:val="en"/>
        </w:rPr>
        <w:t xml:space="preserve">(40 IU </w:t>
      </w:r>
      <w:proofErr w:type="spellStart"/>
      <w:r w:rsidR="000B6A3C" w:rsidRPr="000B6A3C">
        <w:rPr>
          <w:rFonts w:ascii="Arial" w:eastAsia="Arial" w:hAnsi="Arial" w:cs="Arial"/>
          <w:bCs/>
          <w:sz w:val="20"/>
          <w:szCs w:val="20"/>
          <w:lang w:val="en"/>
        </w:rPr>
        <w:t>Syntocinon</w:t>
      </w:r>
      <w:proofErr w:type="spellEnd"/>
      <w:r w:rsidR="000B6A3C" w:rsidRPr="000B6A3C">
        <w:rPr>
          <w:rFonts w:ascii="Arial" w:eastAsia="Arial" w:hAnsi="Arial" w:cs="Arial"/>
          <w:bCs/>
          <w:sz w:val="20"/>
          <w:szCs w:val="20"/>
          <w:lang w:val="en"/>
        </w:rPr>
        <w:t>)</w:t>
      </w:r>
      <w:r w:rsidR="000B6A3C">
        <w:rPr>
          <w:rFonts w:ascii="Arial" w:eastAsia="Arial" w:hAnsi="Arial" w:cs="Arial"/>
          <w:bCs/>
          <w:sz w:val="20"/>
          <w:szCs w:val="20"/>
          <w:lang w:val="en"/>
        </w:rPr>
        <w:t xml:space="preserve"> </w:t>
      </w:r>
      <w:r w:rsidR="000921BB">
        <w:rPr>
          <w:rFonts w:ascii="Arial" w:eastAsia="Arial" w:hAnsi="Arial" w:cs="Arial"/>
          <w:bCs/>
          <w:sz w:val="20"/>
          <w:szCs w:val="20"/>
          <w:lang w:val="en"/>
        </w:rPr>
        <w:t xml:space="preserve">at T2 and placebo nasal spray </w:t>
      </w:r>
      <w:r w:rsidR="000B6A3C" w:rsidRPr="000B6A3C">
        <w:rPr>
          <w:rFonts w:ascii="Arial" w:eastAsia="Arial" w:hAnsi="Arial" w:cs="Arial"/>
          <w:bCs/>
          <w:sz w:val="20"/>
          <w:szCs w:val="20"/>
          <w:lang w:val="en"/>
        </w:rPr>
        <w:t xml:space="preserve">(saline, NaCl 0.9%) </w:t>
      </w:r>
      <w:r w:rsidR="000921BB">
        <w:rPr>
          <w:rFonts w:ascii="Arial" w:eastAsia="Arial" w:hAnsi="Arial" w:cs="Arial"/>
          <w:bCs/>
          <w:sz w:val="20"/>
          <w:szCs w:val="20"/>
          <w:lang w:val="en"/>
        </w:rPr>
        <w:t xml:space="preserve">at T3, or </w:t>
      </w:r>
      <w:r w:rsidR="000B6A3C">
        <w:rPr>
          <w:rFonts w:ascii="Arial" w:eastAsia="Arial" w:hAnsi="Arial" w:cs="Arial"/>
          <w:bCs/>
          <w:sz w:val="20"/>
          <w:szCs w:val="20"/>
          <w:lang w:val="en"/>
        </w:rPr>
        <w:t>vice versa</w:t>
      </w:r>
      <w:r w:rsidR="000921BB">
        <w:rPr>
          <w:rFonts w:ascii="Arial" w:eastAsia="Arial" w:hAnsi="Arial" w:cs="Arial"/>
          <w:bCs/>
          <w:sz w:val="20"/>
          <w:szCs w:val="20"/>
          <w:lang w:val="en"/>
        </w:rPr>
        <w:t xml:space="preserve">. At T2, first a saliva sample was taken to assess endogenous oxytocin levels. Next, nasal spray administration took place, and subsequently the neuroimaging protocol was started, including a structural MRI scan and fMRI tasks (emotional face matching task, social reward task). At T3, </w:t>
      </w:r>
      <w:r w:rsidR="00D20835">
        <w:rPr>
          <w:rFonts w:ascii="Arial" w:eastAsia="Arial" w:hAnsi="Arial" w:cs="Arial"/>
          <w:bCs/>
          <w:sz w:val="20"/>
          <w:szCs w:val="20"/>
          <w:lang w:val="en"/>
        </w:rPr>
        <w:t xml:space="preserve">participants received the other nasal spray administration, and subsequently the neuroimaging protocol was started, including </w:t>
      </w:r>
      <w:r w:rsidR="000B6A3C">
        <w:rPr>
          <w:rFonts w:ascii="Arial" w:eastAsia="Arial" w:hAnsi="Arial" w:cs="Arial"/>
          <w:bCs/>
          <w:sz w:val="20"/>
          <w:szCs w:val="20"/>
          <w:lang w:val="en"/>
        </w:rPr>
        <w:t>the same</w:t>
      </w:r>
      <w:r w:rsidR="00D20835">
        <w:rPr>
          <w:rFonts w:ascii="Arial" w:eastAsia="Arial" w:hAnsi="Arial" w:cs="Arial"/>
          <w:bCs/>
          <w:sz w:val="20"/>
          <w:szCs w:val="20"/>
          <w:lang w:val="en"/>
        </w:rPr>
        <w:t xml:space="preserve"> fMRI tasks </w:t>
      </w:r>
      <w:r w:rsidR="000B6A3C">
        <w:rPr>
          <w:rFonts w:ascii="Arial" w:eastAsia="Arial" w:hAnsi="Arial" w:cs="Arial"/>
          <w:bCs/>
          <w:sz w:val="20"/>
          <w:szCs w:val="20"/>
          <w:lang w:val="en"/>
        </w:rPr>
        <w:t xml:space="preserve">as performed at T2 </w:t>
      </w:r>
      <w:r w:rsidR="00D20835">
        <w:rPr>
          <w:rFonts w:ascii="Arial" w:eastAsia="Arial" w:hAnsi="Arial" w:cs="Arial"/>
          <w:bCs/>
          <w:sz w:val="20"/>
          <w:szCs w:val="20"/>
          <w:lang w:val="en"/>
        </w:rPr>
        <w:t>(emotional face matching task, social reward task)</w:t>
      </w:r>
      <w:r w:rsidR="000B6A3C">
        <w:rPr>
          <w:rFonts w:ascii="Arial" w:eastAsia="Arial" w:hAnsi="Arial" w:cs="Arial"/>
          <w:bCs/>
          <w:sz w:val="20"/>
          <w:szCs w:val="20"/>
          <w:lang w:val="en"/>
        </w:rPr>
        <w:t xml:space="preserve">. </w:t>
      </w:r>
    </w:p>
    <w:p w14:paraId="5118ACA3" w14:textId="77777777" w:rsidR="000921BB" w:rsidRDefault="000921BB" w:rsidP="008F42A3">
      <w:pPr>
        <w:rPr>
          <w:rFonts w:ascii="Arial" w:eastAsia="Arial" w:hAnsi="Arial" w:cs="Arial"/>
          <w:bCs/>
          <w:sz w:val="20"/>
          <w:szCs w:val="20"/>
          <w:lang w:val="en"/>
        </w:rPr>
      </w:pPr>
    </w:p>
    <w:p w14:paraId="0E787DD9" w14:textId="45625254" w:rsidR="000921BB" w:rsidRPr="008F42A3" w:rsidRDefault="000921BB" w:rsidP="008F42A3">
      <w:pPr>
        <w:rPr>
          <w:rFonts w:ascii="Arial" w:eastAsia="Arial" w:hAnsi="Arial" w:cs="Arial"/>
          <w:bCs/>
          <w:sz w:val="20"/>
          <w:szCs w:val="20"/>
          <w:lang w:val="en"/>
        </w:rPr>
      </w:pPr>
      <w:r w:rsidRPr="000B6A3C">
        <w:rPr>
          <w:rFonts w:ascii="Arial" w:eastAsia="Arial" w:hAnsi="Arial" w:cs="Arial"/>
          <w:bCs/>
          <w:i/>
          <w:iCs/>
          <w:sz w:val="20"/>
          <w:szCs w:val="20"/>
          <w:lang w:val="en"/>
        </w:rPr>
        <w:t>Abbreviations</w:t>
      </w:r>
      <w:r>
        <w:rPr>
          <w:rFonts w:ascii="Arial" w:eastAsia="Arial" w:hAnsi="Arial" w:cs="Arial"/>
          <w:bCs/>
          <w:sz w:val="20"/>
          <w:szCs w:val="20"/>
          <w:lang w:val="en"/>
        </w:rPr>
        <w:t xml:space="preserve">: CAPS, Clinician Administered PTSD Scale </w:t>
      </w:r>
      <w:r w:rsidRPr="000921BB">
        <w:rPr>
          <w:rFonts w:ascii="Arial" w:eastAsia="Arial" w:hAnsi="Arial" w:cs="Arial"/>
          <w:bCs/>
          <w:sz w:val="20"/>
          <w:szCs w:val="20"/>
          <w:lang w:val="en"/>
        </w:rPr>
        <w:t>(Blake et al., 1995)</w:t>
      </w:r>
      <w:r w:rsidR="00313AB9">
        <w:rPr>
          <w:rFonts w:ascii="Arial" w:eastAsia="Arial" w:hAnsi="Arial" w:cs="Arial"/>
          <w:bCs/>
          <w:sz w:val="20"/>
          <w:szCs w:val="20"/>
          <w:lang w:val="en"/>
        </w:rPr>
        <w:t xml:space="preserve">; </w:t>
      </w:r>
      <w:r w:rsidRPr="00313AB9">
        <w:rPr>
          <w:rFonts w:ascii="Arial" w:eastAsia="Arial" w:hAnsi="Arial" w:cs="Arial"/>
          <w:bCs/>
          <w:sz w:val="20"/>
          <w:szCs w:val="20"/>
          <w:lang w:val="en"/>
        </w:rPr>
        <w:t>MINI, Mini International Neuropsychiatric Interview (Sheehan et al., 1997; van Vliet et al., 2000)</w:t>
      </w:r>
      <w:r w:rsidR="00313AB9">
        <w:rPr>
          <w:rFonts w:ascii="Arial" w:eastAsia="Arial" w:hAnsi="Arial" w:cs="Arial"/>
          <w:bCs/>
          <w:sz w:val="20"/>
          <w:szCs w:val="20"/>
          <w:lang w:val="en"/>
        </w:rPr>
        <w:t xml:space="preserve">; </w:t>
      </w:r>
      <w:r>
        <w:rPr>
          <w:rFonts w:ascii="Arial" w:eastAsia="Arial" w:hAnsi="Arial" w:cs="Arial"/>
          <w:bCs/>
          <w:sz w:val="20"/>
          <w:szCs w:val="20"/>
          <w:lang w:val="en"/>
        </w:rPr>
        <w:t xml:space="preserve">SCID, </w:t>
      </w:r>
      <w:r w:rsidRPr="000921BB">
        <w:rPr>
          <w:rFonts w:ascii="Arial" w:eastAsia="Arial" w:hAnsi="Arial" w:cs="Arial"/>
          <w:bCs/>
          <w:sz w:val="20"/>
          <w:szCs w:val="20"/>
          <w:lang w:val="en"/>
        </w:rPr>
        <w:t>Structured Clinical Interview for DSM-IV</w:t>
      </w:r>
      <w:r>
        <w:rPr>
          <w:rFonts w:ascii="Arial" w:eastAsia="Arial" w:hAnsi="Arial" w:cs="Arial"/>
          <w:bCs/>
          <w:sz w:val="20"/>
          <w:szCs w:val="20"/>
          <w:lang w:val="en"/>
        </w:rPr>
        <w:t xml:space="preserve"> (</w:t>
      </w:r>
      <w:r w:rsidRPr="000921BB">
        <w:rPr>
          <w:rFonts w:ascii="Arial" w:eastAsia="Arial" w:hAnsi="Arial" w:cs="Arial"/>
          <w:bCs/>
          <w:sz w:val="20"/>
          <w:szCs w:val="20"/>
          <w:lang w:val="en"/>
        </w:rPr>
        <w:t xml:space="preserve">First et al., 2012; van </w:t>
      </w:r>
      <w:proofErr w:type="spellStart"/>
      <w:r w:rsidRPr="000921BB">
        <w:rPr>
          <w:rFonts w:ascii="Arial" w:eastAsia="Arial" w:hAnsi="Arial" w:cs="Arial"/>
          <w:bCs/>
          <w:sz w:val="20"/>
          <w:szCs w:val="20"/>
          <w:lang w:val="en"/>
        </w:rPr>
        <w:t>Groenestijn</w:t>
      </w:r>
      <w:proofErr w:type="spellEnd"/>
      <w:r w:rsidRPr="000921BB">
        <w:rPr>
          <w:rFonts w:ascii="Arial" w:eastAsia="Arial" w:hAnsi="Arial" w:cs="Arial"/>
          <w:bCs/>
          <w:sz w:val="20"/>
          <w:szCs w:val="20"/>
          <w:lang w:val="en"/>
        </w:rPr>
        <w:t xml:space="preserve"> et al., 1999)</w:t>
      </w:r>
      <w:r w:rsidR="00313AB9">
        <w:rPr>
          <w:rFonts w:ascii="Arial" w:eastAsia="Arial" w:hAnsi="Arial" w:cs="Arial"/>
          <w:bCs/>
          <w:sz w:val="20"/>
          <w:szCs w:val="20"/>
          <w:lang w:val="en"/>
        </w:rPr>
        <w:t xml:space="preserve">; </w:t>
      </w:r>
      <w:r>
        <w:rPr>
          <w:rFonts w:ascii="Arial" w:eastAsia="Arial" w:hAnsi="Arial" w:cs="Arial"/>
          <w:bCs/>
          <w:sz w:val="20"/>
          <w:szCs w:val="20"/>
          <w:lang w:val="en"/>
        </w:rPr>
        <w:t>TAS-20, Twenty Item Toronto Alexithymia Scale (</w:t>
      </w:r>
      <w:proofErr w:type="spellStart"/>
      <w:r w:rsidRPr="000921BB">
        <w:rPr>
          <w:rFonts w:ascii="Arial" w:eastAsia="Arial" w:hAnsi="Arial" w:cs="Arial"/>
          <w:bCs/>
          <w:sz w:val="20"/>
          <w:szCs w:val="20"/>
          <w:lang w:val="en"/>
        </w:rPr>
        <w:t>Bagby</w:t>
      </w:r>
      <w:proofErr w:type="spellEnd"/>
      <w:r w:rsidRPr="000921BB">
        <w:rPr>
          <w:rFonts w:ascii="Arial" w:eastAsia="Arial" w:hAnsi="Arial" w:cs="Arial"/>
          <w:bCs/>
          <w:sz w:val="20"/>
          <w:szCs w:val="20"/>
          <w:lang w:val="en"/>
        </w:rPr>
        <w:t>, Taylor, &amp; Parker, 1994</w:t>
      </w:r>
      <w:r>
        <w:rPr>
          <w:rFonts w:ascii="Arial" w:eastAsia="Arial" w:hAnsi="Arial" w:cs="Arial"/>
          <w:bCs/>
          <w:sz w:val="20"/>
          <w:szCs w:val="20"/>
          <w:lang w:val="en"/>
        </w:rPr>
        <w:t>)</w:t>
      </w:r>
      <w:r w:rsidR="00313AB9">
        <w:rPr>
          <w:rFonts w:ascii="Arial" w:eastAsia="Arial" w:hAnsi="Arial" w:cs="Arial"/>
          <w:bCs/>
          <w:sz w:val="20"/>
          <w:szCs w:val="20"/>
          <w:lang w:val="en"/>
        </w:rPr>
        <w:t xml:space="preserve">; </w:t>
      </w:r>
      <w:r>
        <w:rPr>
          <w:rFonts w:ascii="Arial" w:eastAsia="Arial" w:hAnsi="Arial" w:cs="Arial"/>
          <w:bCs/>
          <w:sz w:val="20"/>
          <w:szCs w:val="20"/>
          <w:lang w:val="en"/>
        </w:rPr>
        <w:t xml:space="preserve">ETI-SF, Early Trauma Inventory – Short form </w:t>
      </w:r>
      <w:r w:rsidRPr="000921BB">
        <w:rPr>
          <w:rFonts w:ascii="Arial" w:eastAsia="Arial" w:hAnsi="Arial" w:cs="Arial"/>
          <w:bCs/>
          <w:sz w:val="20"/>
          <w:szCs w:val="20"/>
          <w:lang w:val="en"/>
        </w:rPr>
        <w:t>(</w:t>
      </w:r>
      <w:proofErr w:type="spellStart"/>
      <w:r w:rsidRPr="000921BB">
        <w:rPr>
          <w:rFonts w:ascii="Arial" w:eastAsia="Arial" w:hAnsi="Arial" w:cs="Arial"/>
          <w:bCs/>
          <w:sz w:val="20"/>
          <w:szCs w:val="20"/>
          <w:lang w:val="en"/>
        </w:rPr>
        <w:t>Bremner</w:t>
      </w:r>
      <w:proofErr w:type="spellEnd"/>
      <w:r w:rsidRPr="000921BB">
        <w:rPr>
          <w:rFonts w:ascii="Arial" w:eastAsia="Arial" w:hAnsi="Arial" w:cs="Arial"/>
          <w:bCs/>
          <w:sz w:val="20"/>
          <w:szCs w:val="20"/>
          <w:lang w:val="en"/>
        </w:rPr>
        <w:t xml:space="preserve"> et al., 2007)</w:t>
      </w:r>
      <w:r w:rsidR="00313AB9">
        <w:rPr>
          <w:rFonts w:ascii="Arial" w:eastAsia="Arial" w:hAnsi="Arial" w:cs="Arial"/>
          <w:bCs/>
          <w:sz w:val="20"/>
          <w:szCs w:val="20"/>
          <w:lang w:val="en"/>
        </w:rPr>
        <w:t xml:space="preserve">; </w:t>
      </w:r>
      <w:r>
        <w:rPr>
          <w:rFonts w:ascii="Arial" w:eastAsia="Arial" w:hAnsi="Arial" w:cs="Arial"/>
          <w:bCs/>
          <w:sz w:val="20"/>
          <w:szCs w:val="20"/>
          <w:lang w:val="en"/>
        </w:rPr>
        <w:t>PLES, Police Life Events Scale (</w:t>
      </w:r>
      <w:proofErr w:type="spellStart"/>
      <w:r w:rsidRPr="000921BB">
        <w:rPr>
          <w:rFonts w:ascii="Arial" w:eastAsia="Arial" w:hAnsi="Arial" w:cs="Arial"/>
          <w:bCs/>
          <w:sz w:val="20"/>
          <w:szCs w:val="20"/>
          <w:lang w:val="en"/>
        </w:rPr>
        <w:t>Carlier</w:t>
      </w:r>
      <w:proofErr w:type="spellEnd"/>
      <w:r w:rsidRPr="000921BB">
        <w:rPr>
          <w:rFonts w:ascii="Arial" w:eastAsia="Arial" w:hAnsi="Arial" w:cs="Arial"/>
          <w:bCs/>
          <w:sz w:val="20"/>
          <w:szCs w:val="20"/>
          <w:lang w:val="en"/>
        </w:rPr>
        <w:t xml:space="preserve"> &amp; </w:t>
      </w:r>
      <w:proofErr w:type="spellStart"/>
      <w:r w:rsidRPr="000921BB">
        <w:rPr>
          <w:rFonts w:ascii="Arial" w:eastAsia="Arial" w:hAnsi="Arial" w:cs="Arial"/>
          <w:bCs/>
          <w:sz w:val="20"/>
          <w:szCs w:val="20"/>
          <w:lang w:val="en"/>
        </w:rPr>
        <w:t>Gersons</w:t>
      </w:r>
      <w:proofErr w:type="spellEnd"/>
      <w:r w:rsidRPr="000921BB">
        <w:rPr>
          <w:rFonts w:ascii="Arial" w:eastAsia="Arial" w:hAnsi="Arial" w:cs="Arial"/>
          <w:bCs/>
          <w:sz w:val="20"/>
          <w:szCs w:val="20"/>
          <w:lang w:val="en"/>
        </w:rPr>
        <w:t>, 1992)</w:t>
      </w:r>
      <w:r w:rsidR="00313AB9">
        <w:rPr>
          <w:rFonts w:ascii="Arial" w:eastAsia="Arial" w:hAnsi="Arial" w:cs="Arial"/>
          <w:bCs/>
          <w:sz w:val="20"/>
          <w:szCs w:val="20"/>
          <w:lang w:val="en"/>
        </w:rPr>
        <w:t xml:space="preserve">; </w:t>
      </w:r>
      <w:r>
        <w:rPr>
          <w:rFonts w:ascii="Arial" w:eastAsia="Arial" w:hAnsi="Arial" w:cs="Arial"/>
          <w:bCs/>
          <w:sz w:val="20"/>
          <w:szCs w:val="20"/>
          <w:lang w:val="en"/>
        </w:rPr>
        <w:t>MRI, Magnetic resonance imaging</w:t>
      </w:r>
      <w:r w:rsidR="00313AB9">
        <w:rPr>
          <w:rFonts w:ascii="Arial" w:eastAsia="Arial" w:hAnsi="Arial" w:cs="Arial"/>
          <w:bCs/>
          <w:sz w:val="20"/>
          <w:szCs w:val="20"/>
          <w:lang w:val="en"/>
        </w:rPr>
        <w:t xml:space="preserve">; </w:t>
      </w:r>
      <w:r>
        <w:rPr>
          <w:rFonts w:ascii="Arial" w:eastAsia="Arial" w:hAnsi="Arial" w:cs="Arial"/>
          <w:bCs/>
          <w:sz w:val="20"/>
          <w:szCs w:val="20"/>
          <w:lang w:val="en"/>
        </w:rPr>
        <w:t>fMRI, functional magnetic resonance imaging</w:t>
      </w:r>
      <w:r w:rsidR="000B6A3C">
        <w:rPr>
          <w:rFonts w:ascii="Arial" w:eastAsia="Arial" w:hAnsi="Arial" w:cs="Arial"/>
          <w:bCs/>
          <w:sz w:val="20"/>
          <w:szCs w:val="20"/>
          <w:lang w:val="en"/>
        </w:rPr>
        <w:t>, IU, International Units</w:t>
      </w:r>
      <w:r w:rsidR="00313AB9">
        <w:rPr>
          <w:rFonts w:ascii="Arial" w:eastAsia="Arial" w:hAnsi="Arial" w:cs="Arial"/>
          <w:bCs/>
          <w:sz w:val="20"/>
          <w:szCs w:val="20"/>
          <w:lang w:val="en"/>
        </w:rPr>
        <w:t xml:space="preserve">. </w:t>
      </w:r>
    </w:p>
    <w:p w14:paraId="6CDA385E" w14:textId="77777777" w:rsidR="004A3467" w:rsidRPr="008F42A3" w:rsidRDefault="004A3467" w:rsidP="002579DC">
      <w:pPr>
        <w:rPr>
          <w:iCs/>
          <w:sz w:val="21"/>
          <w:szCs w:val="21"/>
          <w:lang w:val="en-US"/>
        </w:rPr>
      </w:pPr>
    </w:p>
    <w:p w14:paraId="0FBED0AE" w14:textId="77777777" w:rsidR="002579DC" w:rsidRPr="008F42A3" w:rsidRDefault="002579DC" w:rsidP="002579DC">
      <w:pPr>
        <w:pStyle w:val="Heading2"/>
        <w:spacing w:before="0" w:after="0"/>
        <w:rPr>
          <w:b/>
          <w:lang w:val="en-US"/>
        </w:rPr>
      </w:pPr>
      <w:bookmarkStart w:id="0" w:name="_1uk3pnxgdfmn" w:colFirst="0" w:colLast="0"/>
      <w:bookmarkEnd w:id="0"/>
    </w:p>
    <w:p w14:paraId="26584E99" w14:textId="706F11F8" w:rsidR="002579DC" w:rsidRPr="008F42A3" w:rsidRDefault="002579DC" w:rsidP="002579DC">
      <w:pPr>
        <w:pStyle w:val="Heading2"/>
        <w:spacing w:before="0" w:after="0"/>
        <w:rPr>
          <w:b/>
          <w:sz w:val="20"/>
          <w:szCs w:val="20"/>
          <w:lang w:val="en-US"/>
        </w:rPr>
      </w:pPr>
      <w:bookmarkStart w:id="1" w:name="_bbyej84t761n" w:colFirst="0" w:colLast="0"/>
      <w:bookmarkEnd w:id="1"/>
    </w:p>
    <w:p w14:paraId="67ADB12D" w14:textId="676B028D" w:rsidR="008E27A3" w:rsidRPr="00BC66D0" w:rsidRDefault="00975AEA" w:rsidP="00BC66D0">
      <w:r>
        <w:rPr>
          <w:b/>
          <w:noProof/>
          <w:sz w:val="20"/>
          <w:szCs w:val="20"/>
        </w:rPr>
        <w:drawing>
          <wp:inline distT="0" distB="0" distL="0" distR="0" wp14:anchorId="0F4DBD02" wp14:editId="08A8F6E6">
            <wp:extent cx="5226756" cy="5226756"/>
            <wp:effectExtent l="0" t="0" r="5715" b="571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2025" cy="524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6AD5DB" w14:textId="77777777" w:rsidR="002579DC" w:rsidRPr="00975AEA" w:rsidRDefault="002579DC" w:rsidP="002579DC">
      <w:pPr>
        <w:pStyle w:val="Heading2"/>
        <w:spacing w:before="0" w:after="0"/>
        <w:rPr>
          <w:b/>
          <w:sz w:val="20"/>
          <w:szCs w:val="20"/>
          <w:lang w:val="nl-NL"/>
        </w:rPr>
      </w:pPr>
      <w:bookmarkStart w:id="2" w:name="_glyu8cvh7o34" w:colFirst="0" w:colLast="0"/>
      <w:bookmarkEnd w:id="2"/>
    </w:p>
    <w:p w14:paraId="24CBFD94" w14:textId="5322A046" w:rsidR="002579DC" w:rsidRDefault="002579DC" w:rsidP="002579DC">
      <w:pPr>
        <w:pStyle w:val="Heading2"/>
        <w:spacing w:before="0" w:after="0"/>
        <w:rPr>
          <w:sz w:val="20"/>
          <w:szCs w:val="20"/>
        </w:rPr>
      </w:pPr>
      <w:r>
        <w:rPr>
          <w:b/>
          <w:sz w:val="20"/>
          <w:szCs w:val="20"/>
        </w:rPr>
        <w:t>Supplementary Figure S</w:t>
      </w:r>
      <w:r w:rsidR="008F42A3">
        <w:rPr>
          <w:b/>
          <w:sz w:val="20"/>
          <w:szCs w:val="20"/>
        </w:rPr>
        <w:t>2</w:t>
      </w:r>
      <w:r>
        <w:rPr>
          <w:sz w:val="20"/>
          <w:szCs w:val="20"/>
        </w:rPr>
        <w:t xml:space="preserve">. </w:t>
      </w:r>
    </w:p>
    <w:p w14:paraId="40CBE0DF" w14:textId="0BCE53F0" w:rsidR="002579DC" w:rsidRPr="00BC66D0" w:rsidRDefault="002579DC" w:rsidP="002579DC">
      <w:pPr>
        <w:rPr>
          <w:rFonts w:ascii="Arial" w:hAnsi="Arial" w:cs="Arial"/>
          <w:b/>
          <w:lang w:val="en-US"/>
        </w:rPr>
      </w:pPr>
      <w:r w:rsidRPr="00BC66D0">
        <w:rPr>
          <w:rFonts w:ascii="Arial" w:hAnsi="Arial" w:cs="Arial"/>
          <w:sz w:val="20"/>
          <w:szCs w:val="20"/>
          <w:lang w:val="en-US"/>
        </w:rPr>
        <w:t xml:space="preserve">Histogram of Alexithymia TAS-20 total scores. </w:t>
      </w:r>
    </w:p>
    <w:p w14:paraId="687E9723" w14:textId="77777777" w:rsidR="002579DC" w:rsidRDefault="002579DC" w:rsidP="002579DC">
      <w:pPr>
        <w:pStyle w:val="Heading1"/>
      </w:pPr>
      <w:bookmarkStart w:id="3" w:name="_s9ajjasomol5" w:colFirst="0" w:colLast="0"/>
      <w:bookmarkEnd w:id="3"/>
    </w:p>
    <w:p w14:paraId="5B790888" w14:textId="77777777" w:rsidR="002579DC" w:rsidRDefault="002579DC" w:rsidP="002579DC">
      <w:r>
        <w:rPr>
          <w:noProof/>
        </w:rPr>
        <w:drawing>
          <wp:inline distT="114300" distB="114300" distL="114300" distR="114300" wp14:anchorId="71DDE298" wp14:editId="0261B392">
            <wp:extent cx="5260622" cy="5125155"/>
            <wp:effectExtent l="0" t="0" r="0" b="5715"/>
            <wp:docPr id="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72424" cy="523407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74773BC" w14:textId="77777777" w:rsidR="00BD4117" w:rsidRDefault="00BD4117" w:rsidP="00BD4117">
      <w:pPr>
        <w:pStyle w:val="Heading2"/>
        <w:spacing w:before="0" w:after="0"/>
        <w:rPr>
          <w:b/>
          <w:sz w:val="20"/>
          <w:szCs w:val="20"/>
        </w:rPr>
      </w:pPr>
      <w:bookmarkStart w:id="4" w:name="_s2wn4cxwa1jg" w:colFirst="0" w:colLast="0"/>
      <w:bookmarkEnd w:id="4"/>
    </w:p>
    <w:p w14:paraId="3B2FE56A" w14:textId="77777777" w:rsidR="00BD4117" w:rsidRDefault="00BD4117" w:rsidP="00BD4117">
      <w:pPr>
        <w:pStyle w:val="Heading2"/>
        <w:spacing w:before="0" w:after="0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upplementary Figure S3. </w:t>
      </w:r>
    </w:p>
    <w:p w14:paraId="3780DF7C" w14:textId="77777777" w:rsidR="00BD4117" w:rsidRDefault="00BD4117" w:rsidP="00BD4117">
      <w:pPr>
        <w:rPr>
          <w:rFonts w:ascii="Arial" w:hAnsi="Arial" w:cs="Arial"/>
          <w:sz w:val="20"/>
          <w:szCs w:val="20"/>
          <w:lang w:val="en-US"/>
        </w:rPr>
      </w:pPr>
      <w:r w:rsidRPr="00BC66D0">
        <w:rPr>
          <w:rFonts w:ascii="Arial" w:hAnsi="Arial" w:cs="Arial"/>
          <w:sz w:val="20"/>
          <w:szCs w:val="20"/>
          <w:lang w:val="en-US"/>
        </w:rPr>
        <w:t>Density- and boxplots of alexithymia (TAS-20) scores per PTSD diagnosis and sex group (black dots denote individual scores)</w:t>
      </w:r>
    </w:p>
    <w:p w14:paraId="546D6661" w14:textId="77777777" w:rsidR="002579DC" w:rsidRPr="00BD4117" w:rsidRDefault="002579DC" w:rsidP="002579DC">
      <w:pPr>
        <w:pStyle w:val="Heading2"/>
        <w:spacing w:before="0" w:after="0"/>
        <w:rPr>
          <w:b/>
          <w:sz w:val="20"/>
          <w:szCs w:val="20"/>
          <w:lang w:val="en-US"/>
        </w:rPr>
      </w:pPr>
    </w:p>
    <w:p w14:paraId="285BA44F" w14:textId="77777777" w:rsidR="00BD4117" w:rsidRDefault="00BD4117" w:rsidP="002579DC">
      <w:pPr>
        <w:pStyle w:val="Heading2"/>
        <w:spacing w:before="0" w:after="0"/>
        <w:rPr>
          <w:b/>
          <w:sz w:val="20"/>
          <w:szCs w:val="20"/>
        </w:rPr>
      </w:pPr>
    </w:p>
    <w:p w14:paraId="5101F6A6" w14:textId="36DEBBF0" w:rsidR="00BD4117" w:rsidRDefault="00BD4117">
      <w:pPr>
        <w:rPr>
          <w:rFonts w:ascii="Arial" w:eastAsia="Arial" w:hAnsi="Arial" w:cs="Arial"/>
          <w:b/>
          <w:sz w:val="20"/>
          <w:szCs w:val="20"/>
          <w:lang w:val="en"/>
        </w:rPr>
      </w:pPr>
    </w:p>
    <w:p w14:paraId="3ACE16FB" w14:textId="77777777" w:rsidR="00BD4117" w:rsidRDefault="00BD4117">
      <w:pPr>
        <w:rPr>
          <w:rFonts w:ascii="Arial" w:eastAsia="Arial" w:hAnsi="Arial" w:cs="Arial"/>
          <w:b/>
          <w:sz w:val="20"/>
          <w:szCs w:val="20"/>
          <w:lang w:val="en"/>
        </w:rPr>
      </w:pPr>
      <w:r w:rsidRPr="000921BB">
        <w:rPr>
          <w:b/>
          <w:sz w:val="20"/>
          <w:szCs w:val="20"/>
          <w:lang w:val="en-US"/>
        </w:rPr>
        <w:br w:type="page"/>
      </w:r>
    </w:p>
    <w:p w14:paraId="0F48BC10" w14:textId="44F2BB7C" w:rsidR="00BD4117" w:rsidRDefault="00BD4117" w:rsidP="002579DC">
      <w:pPr>
        <w:pStyle w:val="Heading2"/>
        <w:spacing w:before="0" w:after="0"/>
        <w:rPr>
          <w:b/>
          <w:sz w:val="20"/>
          <w:szCs w:val="20"/>
        </w:rPr>
      </w:pPr>
      <w:r>
        <w:rPr>
          <w:b/>
          <w:sz w:val="20"/>
          <w:szCs w:val="20"/>
        </w:rPr>
        <w:lastRenderedPageBreak/>
        <w:t>Supplementary Table S1.</w:t>
      </w:r>
      <w:r w:rsidRPr="00BD4117">
        <w:rPr>
          <w:color w:val="000000"/>
          <w:sz w:val="18"/>
          <w:szCs w:val="18"/>
          <w:lang w:val="en-US"/>
        </w:rPr>
        <w:t xml:space="preserve"> </w:t>
      </w:r>
      <w:r w:rsidRPr="005A0808">
        <w:rPr>
          <w:color w:val="000000"/>
          <w:sz w:val="20"/>
          <w:szCs w:val="20"/>
          <w:lang w:val="en-US"/>
        </w:rPr>
        <w:t>Spearman's Rho correlation coefficients (</w:t>
      </w:r>
      <w:r w:rsidRPr="005A0808">
        <w:rPr>
          <w:rFonts w:ascii="Cambria Math" w:hAnsi="Cambria Math" w:cs="Cambria Math"/>
          <w:color w:val="000000"/>
          <w:sz w:val="20"/>
          <w:szCs w:val="20"/>
          <w:lang w:val="en-US"/>
        </w:rPr>
        <w:t>⍴</w:t>
      </w:r>
      <w:r w:rsidRPr="005A0808">
        <w:rPr>
          <w:color w:val="000000"/>
          <w:sz w:val="20"/>
          <w:szCs w:val="20"/>
          <w:lang w:val="en-US"/>
        </w:rPr>
        <w:t>) between alexithymia and PTSD symptom subscales in PTSD patients (n=38)</w:t>
      </w:r>
    </w:p>
    <w:tbl>
      <w:tblPr>
        <w:tblW w:w="58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"/>
        <w:gridCol w:w="3290"/>
        <w:gridCol w:w="205"/>
        <w:gridCol w:w="2195"/>
      </w:tblGrid>
      <w:tr w:rsidR="00BD4117" w14:paraId="475E4993" w14:textId="77777777" w:rsidTr="00BD4117">
        <w:trPr>
          <w:trHeight w:val="320"/>
        </w:trPr>
        <w:tc>
          <w:tcPr>
            <w:tcW w:w="34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0CFF" w14:textId="77777777" w:rsidR="00BD4117" w:rsidRDefault="00BD411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PTSD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ymptoms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CAPS)</w:t>
            </w:r>
          </w:p>
        </w:tc>
        <w:tc>
          <w:tcPr>
            <w:tcW w:w="2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55EC" w14:textId="77777777" w:rsidR="00BD4117" w:rsidRDefault="00BD411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1CEB" w14:textId="77777777" w:rsidR="00BD4117" w:rsidRDefault="00BD411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exithymia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TAS-20)</w:t>
            </w:r>
          </w:p>
        </w:tc>
      </w:tr>
      <w:tr w:rsidR="00BD4117" w14:paraId="1F2B6790" w14:textId="77777777" w:rsidTr="00BD4117">
        <w:trPr>
          <w:trHeight w:val="320"/>
        </w:trPr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5CF4" w14:textId="77777777" w:rsidR="00BD4117" w:rsidRDefault="00BD4117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BA3B" w14:textId="77777777" w:rsidR="00BD4117" w:rsidRDefault="00BD41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otal score</w:t>
            </w:r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4F1C" w14:textId="77777777" w:rsidR="00BD4117" w:rsidRDefault="00BD41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D1AB" w14:textId="77777777" w:rsidR="00BD4117" w:rsidRDefault="00BD4117">
            <w:pP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0.497</w:t>
            </w: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  <w:tr w:rsidR="00BD4117" w14:paraId="4C8D05FF" w14:textId="77777777" w:rsidTr="00BD4117">
        <w:trPr>
          <w:trHeight w:val="320"/>
        </w:trPr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0BC01" w14:textId="77777777" w:rsidR="00BD4117" w:rsidRDefault="00BD4117">
            <w:pP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5125" w14:textId="7B789D2E" w:rsidR="00BD4117" w:rsidRDefault="00BD41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ntrusions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F007" w14:textId="77777777" w:rsidR="00BD4117" w:rsidRDefault="00BD41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127D" w14:textId="77777777" w:rsidR="00BD4117" w:rsidRDefault="00BD4117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00</w:t>
            </w:r>
          </w:p>
        </w:tc>
      </w:tr>
      <w:tr w:rsidR="00BD4117" w14:paraId="0DD6CFCA" w14:textId="77777777" w:rsidTr="00BD4117">
        <w:trPr>
          <w:trHeight w:val="320"/>
        </w:trPr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F781" w14:textId="77777777" w:rsidR="00BD4117" w:rsidRDefault="00BD4117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F0F9" w14:textId="77777777" w:rsidR="00BD4117" w:rsidRDefault="00BD41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voidance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4384" w14:textId="77777777" w:rsidR="00BD4117" w:rsidRDefault="00BD41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20E99" w14:textId="77777777" w:rsidR="00BD4117" w:rsidRDefault="00BD4117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47</w:t>
            </w:r>
          </w:p>
        </w:tc>
      </w:tr>
      <w:tr w:rsidR="00BD4117" w14:paraId="6A96B104" w14:textId="77777777" w:rsidTr="00BD4117">
        <w:trPr>
          <w:trHeight w:val="320"/>
        </w:trPr>
        <w:tc>
          <w:tcPr>
            <w:tcW w:w="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2173" w14:textId="77777777" w:rsidR="00BD4117" w:rsidRDefault="00BD4117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DA92" w14:textId="1CB7BCDB" w:rsidR="00BD4117" w:rsidRDefault="00BD41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motiona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numbing</w:t>
            </w:r>
            <w:proofErr w:type="spellEnd"/>
          </w:p>
        </w:tc>
        <w:tc>
          <w:tcPr>
            <w:tcW w:w="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E9CF" w14:textId="77777777" w:rsidR="00BD4117" w:rsidRDefault="00BD41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6AB7" w14:textId="77777777" w:rsidR="00BD4117" w:rsidRDefault="00BD4117">
            <w:pP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0.536**</w:t>
            </w:r>
          </w:p>
        </w:tc>
      </w:tr>
      <w:tr w:rsidR="00BD4117" w14:paraId="4B9338E3" w14:textId="77777777" w:rsidTr="00BD4117">
        <w:trPr>
          <w:trHeight w:val="320"/>
        </w:trPr>
        <w:tc>
          <w:tcPr>
            <w:tcW w:w="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1CBAF" w14:textId="77777777" w:rsidR="00BD4117" w:rsidRDefault="00BD41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FBB42" w14:textId="4FD4E8A3" w:rsidR="00BD4117" w:rsidRDefault="00BD4117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Arousa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FC625" w14:textId="77777777" w:rsidR="00BD4117" w:rsidRDefault="00BD411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133F6" w14:textId="77777777" w:rsidR="00BD4117" w:rsidRDefault="00BD4117">
            <w:pP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  <w:t>0.471**</w:t>
            </w:r>
          </w:p>
        </w:tc>
      </w:tr>
    </w:tbl>
    <w:p w14:paraId="0CA2C355" w14:textId="77777777" w:rsidR="00BD4117" w:rsidRDefault="00BD4117" w:rsidP="000B6A3C">
      <w:pPr>
        <w:spacing w:before="120"/>
        <w:rPr>
          <w:rFonts w:ascii="Arial" w:eastAsia="Arial" w:hAnsi="Arial" w:cs="Arial"/>
          <w:i/>
          <w:iCs/>
          <w:color w:val="000000"/>
          <w:sz w:val="18"/>
          <w:szCs w:val="18"/>
          <w:lang w:val="en-US"/>
        </w:rPr>
      </w:pPr>
      <w:r w:rsidRPr="00BD4117">
        <w:rPr>
          <w:rFonts w:ascii="Arial" w:eastAsia="Arial" w:hAnsi="Arial" w:cs="Arial"/>
          <w:i/>
          <w:iCs/>
          <w:color w:val="000000"/>
          <w:sz w:val="18"/>
          <w:szCs w:val="18"/>
          <w:lang w:val="en-US"/>
        </w:rPr>
        <w:t xml:space="preserve">Note: ** Correlation is significant at the 0.01 level (2-tailed), * Correlation is significant at the 0.05 level (2-tailed). </w:t>
      </w:r>
    </w:p>
    <w:p w14:paraId="639C40F2" w14:textId="77777777" w:rsidR="00E3243B" w:rsidRPr="00BD4117" w:rsidRDefault="00E3243B" w:rsidP="000B6A3C">
      <w:pPr>
        <w:spacing w:before="120"/>
        <w:rPr>
          <w:rFonts w:ascii="Arial" w:eastAsia="Arial" w:hAnsi="Arial" w:cs="Arial"/>
          <w:i/>
          <w:iCs/>
          <w:color w:val="000000"/>
          <w:sz w:val="18"/>
          <w:szCs w:val="18"/>
          <w:lang w:val="en-US"/>
        </w:rPr>
      </w:pPr>
    </w:p>
    <w:p w14:paraId="15BF585E" w14:textId="77777777" w:rsidR="00BD4117" w:rsidRDefault="00BD4117" w:rsidP="002579DC">
      <w:pPr>
        <w:rPr>
          <w:rFonts w:ascii="Arial" w:hAnsi="Arial" w:cs="Arial"/>
          <w:sz w:val="20"/>
          <w:szCs w:val="20"/>
          <w:lang w:val="en-US"/>
        </w:rPr>
      </w:pPr>
    </w:p>
    <w:p w14:paraId="1D5A2D62" w14:textId="12ED0A94" w:rsidR="00BD4117" w:rsidRDefault="008E5085" w:rsidP="002579DC">
      <w:pPr>
        <w:rPr>
          <w:rFonts w:ascii="Arial" w:hAnsi="Arial" w:cs="Arial"/>
          <w:b/>
          <w:bCs/>
          <w:sz w:val="20"/>
          <w:szCs w:val="20"/>
          <w:lang w:val="en"/>
        </w:rPr>
      </w:pPr>
      <w:r>
        <w:rPr>
          <w:rFonts w:ascii="Arial" w:hAnsi="Arial" w:cs="Arial"/>
          <w:b/>
          <w:bCs/>
          <w:noProof/>
          <w:sz w:val="20"/>
          <w:szCs w:val="20"/>
          <w:lang w:val="en"/>
        </w:rPr>
        <w:drawing>
          <wp:inline distT="0" distB="0" distL="0" distR="0" wp14:anchorId="2ABB8B43" wp14:editId="031E93C6">
            <wp:extent cx="5175115" cy="5175115"/>
            <wp:effectExtent l="0" t="0" r="0" b="0"/>
            <wp:docPr id="936766858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6766858" name="Afbeelding 936766858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7882" cy="51878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C7E8F3" w14:textId="2077DBFB" w:rsidR="00BD4117" w:rsidRDefault="00BD4117" w:rsidP="002579DC">
      <w:pPr>
        <w:rPr>
          <w:rFonts w:ascii="Arial" w:hAnsi="Arial" w:cs="Arial"/>
          <w:sz w:val="20"/>
          <w:szCs w:val="20"/>
          <w:lang w:val="en"/>
        </w:rPr>
      </w:pPr>
      <w:r>
        <w:rPr>
          <w:rFonts w:ascii="Arial" w:hAnsi="Arial" w:cs="Arial"/>
          <w:b/>
          <w:bCs/>
          <w:sz w:val="20"/>
          <w:szCs w:val="20"/>
          <w:lang w:val="en"/>
        </w:rPr>
        <w:t xml:space="preserve">Supplementary </w:t>
      </w:r>
      <w:r w:rsidRPr="00BD4117">
        <w:rPr>
          <w:rFonts w:ascii="Arial" w:hAnsi="Arial" w:cs="Arial"/>
          <w:b/>
          <w:bCs/>
          <w:sz w:val="20"/>
          <w:szCs w:val="20"/>
          <w:lang w:val="en"/>
        </w:rPr>
        <w:t xml:space="preserve">Figure </w:t>
      </w:r>
      <w:r w:rsidR="00FC6FEE">
        <w:rPr>
          <w:rFonts w:ascii="Arial" w:hAnsi="Arial" w:cs="Arial"/>
          <w:b/>
          <w:bCs/>
          <w:sz w:val="20"/>
          <w:szCs w:val="20"/>
          <w:lang w:val="en"/>
        </w:rPr>
        <w:t>S</w:t>
      </w:r>
      <w:r w:rsidR="008F42A3">
        <w:rPr>
          <w:rFonts w:ascii="Arial" w:hAnsi="Arial" w:cs="Arial"/>
          <w:b/>
          <w:bCs/>
          <w:sz w:val="20"/>
          <w:szCs w:val="20"/>
          <w:lang w:val="en"/>
        </w:rPr>
        <w:t>4</w:t>
      </w:r>
      <w:r w:rsidRPr="00BD4117">
        <w:rPr>
          <w:rFonts w:ascii="Arial" w:hAnsi="Arial" w:cs="Arial"/>
          <w:b/>
          <w:bCs/>
          <w:sz w:val="20"/>
          <w:szCs w:val="20"/>
          <w:lang w:val="en"/>
        </w:rPr>
        <w:t>.</w:t>
      </w:r>
      <w:r w:rsidRPr="00BD4117">
        <w:rPr>
          <w:rFonts w:ascii="Arial" w:hAnsi="Arial" w:cs="Arial"/>
          <w:sz w:val="20"/>
          <w:szCs w:val="20"/>
          <w:lang w:val="en"/>
        </w:rPr>
        <w:t xml:space="preserve"> </w:t>
      </w:r>
    </w:p>
    <w:p w14:paraId="75C0BFBE" w14:textId="4B7C28D8" w:rsidR="00BD4117" w:rsidRPr="00BD4117" w:rsidRDefault="00BD4117" w:rsidP="002579DC">
      <w:pPr>
        <w:rPr>
          <w:rFonts w:ascii="Arial" w:hAnsi="Arial" w:cs="Arial"/>
          <w:sz w:val="20"/>
          <w:szCs w:val="20"/>
          <w:lang w:val="en"/>
        </w:rPr>
      </w:pPr>
      <w:r w:rsidRPr="00BD4117">
        <w:rPr>
          <w:rFonts w:ascii="Arial" w:hAnsi="Arial" w:cs="Arial"/>
          <w:sz w:val="20"/>
          <w:szCs w:val="20"/>
          <w:lang w:val="en"/>
        </w:rPr>
        <w:t xml:space="preserve">Scatter plots of linear associations between alexithymia &amp; PTSD symptom severity subscales, within PTSD participants only (n=38). Panels display the associations between Alexithymia (TAS-20 total score) and A. PTSD Intrusion symptoms (total score on CAPS intrusion items; r(36) = 0.062, p = 0.710), </w:t>
      </w:r>
      <w:r>
        <w:rPr>
          <w:rFonts w:ascii="Arial" w:hAnsi="Arial" w:cs="Arial"/>
          <w:sz w:val="20"/>
          <w:szCs w:val="20"/>
          <w:lang w:val="en"/>
        </w:rPr>
        <w:t>B</w:t>
      </w:r>
      <w:r w:rsidRPr="00BD4117">
        <w:rPr>
          <w:rFonts w:ascii="Arial" w:hAnsi="Arial" w:cs="Arial"/>
          <w:sz w:val="20"/>
          <w:szCs w:val="20"/>
          <w:lang w:val="en"/>
        </w:rPr>
        <w:t xml:space="preserve">. Avoidance symptoms (total score on CAPS intrusion items; r(36) = 0.158, p = 0.344), </w:t>
      </w:r>
      <w:r>
        <w:rPr>
          <w:rFonts w:ascii="Arial" w:hAnsi="Arial" w:cs="Arial"/>
          <w:sz w:val="20"/>
          <w:szCs w:val="20"/>
          <w:lang w:val="en"/>
        </w:rPr>
        <w:t>C</w:t>
      </w:r>
      <w:r w:rsidRPr="00BD4117">
        <w:rPr>
          <w:rFonts w:ascii="Arial" w:hAnsi="Arial" w:cs="Arial"/>
          <w:sz w:val="20"/>
          <w:szCs w:val="20"/>
          <w:lang w:val="en"/>
        </w:rPr>
        <w:t>. Emotional numbing symptoms (total score on CAPS Emotional numbing items; r(36) = 0.534, p&lt;0.001</w:t>
      </w:r>
      <w:r w:rsidR="000B6A3C">
        <w:rPr>
          <w:rFonts w:ascii="Arial" w:hAnsi="Arial" w:cs="Arial"/>
          <w:sz w:val="20"/>
          <w:szCs w:val="20"/>
          <w:lang w:val="en"/>
        </w:rPr>
        <w:t>**</w:t>
      </w:r>
      <w:r w:rsidRPr="00BD4117">
        <w:rPr>
          <w:rFonts w:ascii="Arial" w:hAnsi="Arial" w:cs="Arial"/>
          <w:sz w:val="20"/>
          <w:szCs w:val="20"/>
          <w:lang w:val="en"/>
        </w:rPr>
        <w:t xml:space="preserve">), and </w:t>
      </w:r>
      <w:r>
        <w:rPr>
          <w:rFonts w:ascii="Arial" w:hAnsi="Arial" w:cs="Arial"/>
          <w:sz w:val="20"/>
          <w:szCs w:val="20"/>
          <w:lang w:val="en"/>
        </w:rPr>
        <w:t>D</w:t>
      </w:r>
      <w:r w:rsidRPr="00BD4117">
        <w:rPr>
          <w:rFonts w:ascii="Arial" w:hAnsi="Arial" w:cs="Arial"/>
          <w:sz w:val="20"/>
          <w:szCs w:val="20"/>
          <w:lang w:val="en"/>
        </w:rPr>
        <w:t>. Arousal symptoms (total score on CAPS arousal items; r(36) = 0.405, p =  0.012</w:t>
      </w:r>
      <w:r w:rsidR="000B6A3C">
        <w:rPr>
          <w:rFonts w:ascii="Arial" w:hAnsi="Arial" w:cs="Arial"/>
          <w:sz w:val="20"/>
          <w:szCs w:val="20"/>
          <w:lang w:val="en"/>
        </w:rPr>
        <w:t>*</w:t>
      </w:r>
      <w:r w:rsidRPr="00BD4117">
        <w:rPr>
          <w:rFonts w:ascii="Arial" w:hAnsi="Arial" w:cs="Arial"/>
          <w:sz w:val="20"/>
          <w:szCs w:val="20"/>
          <w:lang w:val="en"/>
        </w:rPr>
        <w:t>). Plots include a linear regression line and 95% confidence intervals (light blue bands).</w:t>
      </w:r>
      <w:r w:rsidR="000B6A3C">
        <w:rPr>
          <w:rFonts w:ascii="Arial" w:hAnsi="Arial" w:cs="Arial"/>
          <w:sz w:val="20"/>
          <w:szCs w:val="20"/>
          <w:lang w:val="en"/>
        </w:rPr>
        <w:t xml:space="preserve"> </w:t>
      </w:r>
      <w:r w:rsidR="000B6A3C" w:rsidRPr="000B6A3C">
        <w:rPr>
          <w:rFonts w:ascii="Arial" w:hAnsi="Arial" w:cs="Arial"/>
          <w:sz w:val="20"/>
          <w:szCs w:val="20"/>
          <w:lang w:val="en"/>
        </w:rPr>
        <w:t>** Correlation is significant at the 0.01 level (2-tailed), * Correlation is significant at the 0.05 level (2-tailed).</w:t>
      </w:r>
    </w:p>
    <w:p w14:paraId="7C1F5B48" w14:textId="77777777" w:rsidR="00BC66D0" w:rsidRDefault="00BC66D0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37A2D1C6" w14:textId="55055BE7" w:rsidR="00BC66D0" w:rsidRDefault="00BC66D0" w:rsidP="00BC66D0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1A7B05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lastRenderedPageBreak/>
        <w:t>Supplementary Table S</w:t>
      </w:r>
      <w:r w:rsidR="00BD4117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2</w:t>
      </w:r>
      <w:r w:rsidRPr="001A7B05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.</w:t>
      </w:r>
      <w:r w:rsidRPr="001A7B05">
        <w:rPr>
          <w:rFonts w:ascii="Arial" w:hAnsi="Arial" w:cs="Arial"/>
          <w:color w:val="000000"/>
          <w:sz w:val="20"/>
          <w:szCs w:val="20"/>
          <w:lang w:val="en-US"/>
        </w:rPr>
        <w:t xml:space="preserve"> Results of hierarchical regression analyses for the association between Alexithymia and Childhood trauma exposure (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1A, </w:t>
      </w:r>
      <w:r w:rsidRPr="001A7B05">
        <w:rPr>
          <w:rFonts w:ascii="Arial" w:hAnsi="Arial" w:cs="Arial"/>
          <w:color w:val="000000"/>
          <w:sz w:val="20"/>
          <w:szCs w:val="20"/>
          <w:lang w:val="en-US"/>
        </w:rPr>
        <w:t xml:space="preserve">n=78) 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and </w:t>
      </w:r>
      <w:r w:rsidRPr="001A7B05">
        <w:rPr>
          <w:rFonts w:ascii="Arial" w:hAnsi="Arial" w:cs="Arial"/>
          <w:color w:val="000000"/>
          <w:sz w:val="20"/>
          <w:szCs w:val="20"/>
          <w:lang w:val="en-US"/>
        </w:rPr>
        <w:t>Police work-re</w:t>
      </w:r>
      <w:r w:rsidR="000B6A3C">
        <w:rPr>
          <w:rFonts w:ascii="Arial" w:hAnsi="Arial" w:cs="Arial"/>
          <w:color w:val="000000"/>
          <w:sz w:val="20"/>
          <w:szCs w:val="20"/>
          <w:lang w:val="en-US"/>
        </w:rPr>
        <w:t>l</w:t>
      </w:r>
      <w:r w:rsidRPr="001A7B05">
        <w:rPr>
          <w:rFonts w:ascii="Arial" w:hAnsi="Arial" w:cs="Arial"/>
          <w:color w:val="000000"/>
          <w:sz w:val="20"/>
          <w:szCs w:val="20"/>
          <w:lang w:val="en-US"/>
        </w:rPr>
        <w:t>ated trauma exposure (</w:t>
      </w:r>
      <w:r>
        <w:rPr>
          <w:rFonts w:ascii="Arial" w:hAnsi="Arial" w:cs="Arial"/>
          <w:color w:val="000000"/>
          <w:sz w:val="20"/>
          <w:szCs w:val="20"/>
          <w:lang w:val="en-US"/>
        </w:rPr>
        <w:t xml:space="preserve">1B, </w:t>
      </w:r>
      <w:r w:rsidRPr="001A7B05">
        <w:rPr>
          <w:rFonts w:ascii="Arial" w:hAnsi="Arial" w:cs="Arial"/>
          <w:color w:val="000000"/>
          <w:sz w:val="20"/>
          <w:szCs w:val="20"/>
          <w:lang w:val="en-US"/>
        </w:rPr>
        <w:t>n=77)</w:t>
      </w:r>
    </w:p>
    <w:p w14:paraId="7C565EAF" w14:textId="77777777" w:rsidR="00BC66D0" w:rsidRPr="001A7B05" w:rsidRDefault="00BC66D0" w:rsidP="00BC66D0">
      <w:pPr>
        <w:rPr>
          <w:rFonts w:ascii="Arial" w:hAnsi="Arial" w:cs="Arial"/>
          <w:color w:val="000000"/>
          <w:sz w:val="20"/>
          <w:szCs w:val="20"/>
          <w:lang w:val="en-US"/>
        </w:rPr>
      </w:pPr>
    </w:p>
    <w:tbl>
      <w:tblPr>
        <w:tblW w:w="4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0"/>
        <w:gridCol w:w="1104"/>
        <w:gridCol w:w="109"/>
        <w:gridCol w:w="987"/>
      </w:tblGrid>
      <w:tr w:rsidR="00BC66D0" w14:paraId="0A60A16D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63E6" w14:textId="352C33AC" w:rsidR="00BC66D0" w:rsidRPr="003A228F" w:rsidRDefault="00BD4117" w:rsidP="000E7DE1">
            <w:pPr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bookmarkStart w:id="5" w:name="_q6ebvd9mu7ro" w:colFirst="0" w:colLast="0"/>
            <w:bookmarkStart w:id="6" w:name="_c3aas3s9wkq5" w:colFirst="0" w:colLast="0"/>
            <w:bookmarkEnd w:id="5"/>
            <w:bookmarkEnd w:id="6"/>
            <w:r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2</w:t>
            </w:r>
            <w:r w:rsidR="00BC66D0" w:rsidRPr="003A228F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A.</w:t>
            </w:r>
          </w:p>
          <w:p w14:paraId="50B44000" w14:textId="77777777" w:rsidR="00BC66D0" w:rsidRPr="001A7B05" w:rsidRDefault="00BC66D0" w:rsidP="000E7DE1">
            <w:pPr>
              <w:rPr>
                <w:lang w:val="en-US"/>
              </w:rPr>
            </w:pPr>
          </w:p>
        </w:tc>
        <w:tc>
          <w:tcPr>
            <w:tcW w:w="2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2AD9" w14:textId="77777777" w:rsidR="00BC66D0" w:rsidRDefault="00BC66D0" w:rsidP="000E7DE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ildhoo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trauma (ETI-SF)</w:t>
            </w:r>
          </w:p>
        </w:tc>
      </w:tr>
      <w:tr w:rsidR="00BC66D0" w14:paraId="47A518CF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D76DD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5D2D3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β</w:t>
            </w:r>
            <w:proofErr w:type="gram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5E0FD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proofErr w:type="gramEnd"/>
          </w:p>
        </w:tc>
      </w:tr>
      <w:tr w:rsidR="00BC66D0" w14:paraId="1FCDEA94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A14E" w14:textId="77777777" w:rsidR="00BC66D0" w:rsidRDefault="00BC66D0" w:rsidP="000E7DE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Step 1. 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FA97" w14:textId="77777777" w:rsidR="00BC66D0" w:rsidRDefault="00BC66D0" w:rsidP="000E7DE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30BF" w14:textId="77777777" w:rsidR="00BC66D0" w:rsidRDefault="00BC66D0" w:rsidP="000E7DE1">
            <w:pPr>
              <w:rPr>
                <w:sz w:val="20"/>
                <w:szCs w:val="20"/>
              </w:rPr>
            </w:pPr>
          </w:p>
        </w:tc>
      </w:tr>
      <w:tr w:rsidR="00BC66D0" w14:paraId="1BD531B2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E56A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exithymi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TAS-20)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EF72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"/>
              </w:rPr>
              <w:t xml:space="preserve">  0.07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BD63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"/>
              </w:rPr>
              <w:t>0.509</w:t>
            </w:r>
          </w:p>
        </w:tc>
      </w:tr>
      <w:tr w:rsidR="00BC66D0" w14:paraId="1C3F786B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2C04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7D32" w14:textId="77777777" w:rsidR="00BC66D0" w:rsidRDefault="00BC66D0" w:rsidP="000E7DE1">
            <w:pPr>
              <w:rPr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99F7" w14:textId="77777777" w:rsidR="00BC66D0" w:rsidRDefault="00BC66D0" w:rsidP="000E7DE1">
            <w:pPr>
              <w:rPr>
                <w:sz w:val="20"/>
                <w:szCs w:val="20"/>
              </w:rPr>
            </w:pPr>
          </w:p>
        </w:tc>
      </w:tr>
      <w:tr w:rsidR="00BC66D0" w14:paraId="077B34AE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52A0" w14:textId="77777777" w:rsidR="00BC66D0" w:rsidRDefault="00BC66D0" w:rsidP="000E7DE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Step 2. 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8EFA" w14:textId="77777777" w:rsidR="00BC66D0" w:rsidRDefault="00BC66D0" w:rsidP="000E7DE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F845" w14:textId="77777777" w:rsidR="00BC66D0" w:rsidRDefault="00BC66D0" w:rsidP="000E7DE1">
            <w:pPr>
              <w:rPr>
                <w:sz w:val="20"/>
                <w:szCs w:val="20"/>
              </w:rPr>
            </w:pPr>
          </w:p>
        </w:tc>
      </w:tr>
      <w:tr w:rsidR="00BC66D0" w14:paraId="29AD067A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A0E0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exithymi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TAS-20)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648D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0.07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5162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31</w:t>
            </w:r>
          </w:p>
        </w:tc>
      </w:tr>
      <w:tr w:rsidR="00BC66D0" w14:paraId="66C7E0CA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430B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PTSD diagnosis</w:t>
            </w:r>
            <w:proofErr w:type="gramEnd"/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FD34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2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5F45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0</w:t>
            </w:r>
          </w:p>
        </w:tc>
      </w:tr>
      <w:tr w:rsidR="00BC66D0" w14:paraId="0DE8F397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8691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32B4" w14:textId="77777777" w:rsidR="00BC66D0" w:rsidRDefault="00BC66D0" w:rsidP="000E7DE1">
            <w:pPr>
              <w:rPr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0EE9" w14:textId="77777777" w:rsidR="00BC66D0" w:rsidRDefault="00BC66D0" w:rsidP="000E7DE1">
            <w:pPr>
              <w:rPr>
                <w:sz w:val="20"/>
                <w:szCs w:val="20"/>
              </w:rPr>
            </w:pPr>
          </w:p>
        </w:tc>
      </w:tr>
      <w:tr w:rsidR="00BC66D0" w14:paraId="0550668D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8D65" w14:textId="77777777" w:rsidR="00BC66D0" w:rsidRDefault="00BC66D0" w:rsidP="000E7DE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xcluded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variables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359A" w14:textId="77777777" w:rsidR="00BC66D0" w:rsidRDefault="00BC66D0" w:rsidP="000E7DE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53F3" w14:textId="77777777" w:rsidR="00BC66D0" w:rsidRDefault="00BC66D0" w:rsidP="000E7DE1">
            <w:pPr>
              <w:rPr>
                <w:sz w:val="20"/>
                <w:szCs w:val="20"/>
              </w:rPr>
            </w:pPr>
          </w:p>
        </w:tc>
      </w:tr>
      <w:tr w:rsidR="00BC66D0" w14:paraId="008182AF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D775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921A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0.08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A6D2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39</w:t>
            </w:r>
          </w:p>
        </w:tc>
      </w:tr>
      <w:tr w:rsidR="00BC66D0" w14:paraId="3303BECE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367D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Age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14C1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02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100F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65</w:t>
            </w:r>
          </w:p>
        </w:tc>
      </w:tr>
      <w:tr w:rsidR="00BC66D0" w14:paraId="696587E4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BB6E2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12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3D1F9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0.01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AF713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96</w:t>
            </w:r>
          </w:p>
        </w:tc>
      </w:tr>
      <w:tr w:rsidR="00BC66D0" w:rsidRPr="00E3243B" w14:paraId="51F4202E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168F" w14:textId="77777777" w:rsidR="00BC66D0" w:rsidRDefault="00BC66D0" w:rsidP="000E7DE1">
            <w:pPr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</w:p>
          <w:p w14:paraId="653D58E5" w14:textId="77777777" w:rsidR="00BC66D0" w:rsidRDefault="00BC66D0" w:rsidP="000E7DE1">
            <w:pPr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</w:p>
          <w:p w14:paraId="7D882739" w14:textId="20AFBEAC" w:rsidR="00BC66D0" w:rsidRPr="003A228F" w:rsidRDefault="00BD4117" w:rsidP="000E7DE1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2</w:t>
            </w:r>
            <w:r w:rsidR="00BC66D0" w:rsidRPr="003A228F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B.</w:t>
            </w:r>
          </w:p>
        </w:tc>
        <w:tc>
          <w:tcPr>
            <w:tcW w:w="2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B455" w14:textId="77777777" w:rsidR="00BC66D0" w:rsidRPr="001A7B05" w:rsidRDefault="00BC66D0" w:rsidP="000E7DE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A7B05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Police-work related trauma (PLES)</w:t>
            </w:r>
          </w:p>
        </w:tc>
      </w:tr>
      <w:tr w:rsidR="00BC66D0" w14:paraId="1AD4FB9F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375EE" w14:textId="77777777" w:rsidR="00BC66D0" w:rsidRPr="001A7B05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1A7B0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FF08B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β</w:t>
            </w:r>
            <w:proofErr w:type="gramEnd"/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BF078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proofErr w:type="gramEnd"/>
          </w:p>
        </w:tc>
      </w:tr>
      <w:tr w:rsidR="00BC66D0" w14:paraId="2684F1CC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B5EF" w14:textId="77777777" w:rsidR="00BC66D0" w:rsidRDefault="00BC66D0" w:rsidP="000E7DE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Step 1.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9459" w14:textId="77777777" w:rsidR="00BC66D0" w:rsidRDefault="00BC66D0" w:rsidP="000E7DE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045B" w14:textId="77777777" w:rsidR="00BC66D0" w:rsidRDefault="00BC66D0" w:rsidP="000E7DE1">
            <w:pPr>
              <w:rPr>
                <w:sz w:val="20"/>
                <w:szCs w:val="20"/>
              </w:rPr>
            </w:pPr>
          </w:p>
        </w:tc>
      </w:tr>
      <w:tr w:rsidR="00BC66D0" w14:paraId="7F139CE5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F7AC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exithymi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TAS-2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7626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"/>
              </w:rPr>
              <w:t xml:space="preserve"> -0.10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6286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"/>
              </w:rPr>
              <w:t xml:space="preserve">  0.355</w:t>
            </w:r>
          </w:p>
        </w:tc>
      </w:tr>
      <w:tr w:rsidR="00BC66D0" w14:paraId="02CBD4BF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04E3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5082" w14:textId="77777777" w:rsidR="00BC66D0" w:rsidRDefault="00BC66D0" w:rsidP="000E7DE1">
            <w:pPr>
              <w:rPr>
                <w:sz w:val="20"/>
                <w:szCs w:val="20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4F1D" w14:textId="77777777" w:rsidR="00BC66D0" w:rsidRDefault="00BC66D0" w:rsidP="000E7DE1">
            <w:pPr>
              <w:rPr>
                <w:sz w:val="20"/>
                <w:szCs w:val="20"/>
              </w:rPr>
            </w:pPr>
          </w:p>
        </w:tc>
      </w:tr>
      <w:tr w:rsidR="00BC66D0" w14:paraId="120BE688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4241" w14:textId="77777777" w:rsidR="00BC66D0" w:rsidRDefault="00BC66D0" w:rsidP="000E7DE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Step 2.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B185" w14:textId="77777777" w:rsidR="00BC66D0" w:rsidRDefault="00BC66D0" w:rsidP="000E7DE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4076" w14:textId="77777777" w:rsidR="00BC66D0" w:rsidRDefault="00BC66D0" w:rsidP="000E7DE1">
            <w:pPr>
              <w:rPr>
                <w:sz w:val="20"/>
                <w:szCs w:val="20"/>
              </w:rPr>
            </w:pPr>
          </w:p>
        </w:tc>
      </w:tr>
      <w:tr w:rsidR="00BC66D0" w14:paraId="50E5B246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A5F4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exithymi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TAS-2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6478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0.068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3FE9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490</w:t>
            </w:r>
          </w:p>
        </w:tc>
      </w:tr>
      <w:tr w:rsidR="00BC66D0" w14:paraId="1D7A6446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FF2C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095C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0.35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E81C" w14:textId="24D68553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="000B6A3C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BC66D0" w14:paraId="513C68F6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8CB2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Ag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7C82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0.436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33D0" w14:textId="54C59333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049</w:t>
            </w:r>
            <w:r w:rsidR="000B6A3C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BC66D0" w14:paraId="6CF6A080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9144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Year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f servic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A6C2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79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3E22" w14:textId="154FBFAD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="000B6A3C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BC66D0" w14:paraId="561F7C50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3BF8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8178" w14:textId="77777777" w:rsidR="00BC66D0" w:rsidRDefault="00BC66D0" w:rsidP="000E7DE1">
            <w:pPr>
              <w:rPr>
                <w:sz w:val="20"/>
                <w:szCs w:val="20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B368" w14:textId="77777777" w:rsidR="00BC66D0" w:rsidRDefault="00BC66D0" w:rsidP="000E7DE1">
            <w:pPr>
              <w:rPr>
                <w:sz w:val="20"/>
                <w:szCs w:val="20"/>
              </w:rPr>
            </w:pPr>
          </w:p>
        </w:tc>
      </w:tr>
      <w:tr w:rsidR="00BC66D0" w14:paraId="1BDE0F8D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F99C" w14:textId="77777777" w:rsidR="00BC66D0" w:rsidRDefault="00BC66D0" w:rsidP="000E7DE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Step 3.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8268" w14:textId="77777777" w:rsidR="00BC66D0" w:rsidRDefault="00BC66D0" w:rsidP="000E7DE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941E" w14:textId="77777777" w:rsidR="00BC66D0" w:rsidRDefault="00BC66D0" w:rsidP="000E7DE1">
            <w:pPr>
              <w:rPr>
                <w:sz w:val="20"/>
                <w:szCs w:val="20"/>
              </w:rPr>
            </w:pPr>
          </w:p>
        </w:tc>
      </w:tr>
      <w:tr w:rsidR="00BC66D0" w14:paraId="5DC5BF0E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6718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exithymi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TAS-20)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AD984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0.117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4F9B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368</w:t>
            </w:r>
          </w:p>
        </w:tc>
      </w:tr>
      <w:tr w:rsidR="00BC66D0" w14:paraId="7DD152DE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5C73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4B85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0.353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F972" w14:textId="546C8BB0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="000B6A3C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BC66D0" w14:paraId="3306F4F1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0149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Ag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4A6D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0.470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0993" w14:textId="6337CBE2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041</w:t>
            </w:r>
            <w:r w:rsidR="000B6A3C">
              <w:rPr>
                <w:rFonts w:ascii="Arial" w:hAnsi="Arial" w:cs="Arial"/>
                <w:color w:val="000000"/>
                <w:sz w:val="20"/>
                <w:szCs w:val="20"/>
              </w:rPr>
              <w:t>*</w:t>
            </w:r>
          </w:p>
        </w:tc>
      </w:tr>
      <w:tr w:rsidR="00BC66D0" w14:paraId="56E3E8AA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F7F4B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Year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of servic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2D7E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832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4564" w14:textId="779C063C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="000B6A3C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BC66D0" w14:paraId="49D73792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ABB6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PTSD diagnosis</w:t>
            </w:r>
            <w:proofErr w:type="gram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1273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07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9B7F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560</w:t>
            </w:r>
          </w:p>
        </w:tc>
      </w:tr>
      <w:tr w:rsidR="00BC66D0" w14:paraId="5141E945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AD1C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F98C" w14:textId="77777777" w:rsidR="00BC66D0" w:rsidRDefault="00BC66D0" w:rsidP="000E7DE1">
            <w:pPr>
              <w:rPr>
                <w:sz w:val="20"/>
                <w:szCs w:val="20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1254" w14:textId="77777777" w:rsidR="00BC66D0" w:rsidRDefault="00BC66D0" w:rsidP="000E7DE1">
            <w:pPr>
              <w:rPr>
                <w:sz w:val="20"/>
                <w:szCs w:val="20"/>
              </w:rPr>
            </w:pPr>
          </w:p>
        </w:tc>
      </w:tr>
      <w:tr w:rsidR="00BC66D0" w14:paraId="1C8C7FDD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E437" w14:textId="77777777" w:rsidR="00BC66D0" w:rsidRDefault="00BC66D0" w:rsidP="000E7DE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xcluded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variable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FE41" w14:textId="77777777" w:rsidR="00BC66D0" w:rsidRDefault="00BC66D0" w:rsidP="000E7DE1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C926" w14:textId="77777777" w:rsidR="00BC66D0" w:rsidRDefault="00BC66D0" w:rsidP="000E7DE1">
            <w:pPr>
              <w:rPr>
                <w:sz w:val="20"/>
                <w:szCs w:val="20"/>
              </w:rPr>
            </w:pPr>
          </w:p>
        </w:tc>
      </w:tr>
      <w:tr w:rsidR="00BC66D0" w14:paraId="0FAC55C1" w14:textId="77777777" w:rsidTr="000E7DE1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1F895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A47EB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039</w:t>
            </w:r>
          </w:p>
        </w:tc>
        <w:tc>
          <w:tcPr>
            <w:tcW w:w="10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5C967" w14:textId="77777777" w:rsidR="00BC66D0" w:rsidRDefault="00BC66D0" w:rsidP="000E7DE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697</w:t>
            </w:r>
          </w:p>
        </w:tc>
      </w:tr>
    </w:tbl>
    <w:p w14:paraId="61627EB7" w14:textId="77777777" w:rsidR="00BC66D0" w:rsidRDefault="00BC66D0" w:rsidP="00BC66D0">
      <w:pPr>
        <w:rPr>
          <w:rFonts w:ascii="Arial" w:hAnsi="Arial" w:cs="Arial"/>
          <w:i/>
          <w:iCs/>
          <w:color w:val="000000"/>
          <w:sz w:val="20"/>
          <w:szCs w:val="20"/>
        </w:rPr>
      </w:pPr>
    </w:p>
    <w:p w14:paraId="1AA415C3" w14:textId="77777777" w:rsidR="00BC66D0" w:rsidRPr="001A7B05" w:rsidRDefault="00BC66D0" w:rsidP="00BC66D0">
      <w:pPr>
        <w:rPr>
          <w:bCs/>
          <w:sz w:val="20"/>
          <w:szCs w:val="20"/>
          <w:lang w:val="en-US"/>
        </w:rPr>
      </w:pPr>
      <w:r>
        <w:rPr>
          <w:rFonts w:ascii="Arial" w:hAnsi="Arial" w:cs="Arial"/>
          <w:i/>
          <w:iCs/>
          <w:color w:val="000000"/>
          <w:sz w:val="20"/>
          <w:szCs w:val="20"/>
        </w:rPr>
        <w:sym w:font="Symbol" w:char="F062"/>
      </w:r>
      <w:r w:rsidRPr="001A7B05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 xml:space="preserve"> = standardized beta coefficients, </w:t>
      </w:r>
      <w:r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TAS-20 = Toronto Alexithymia Scale</w:t>
      </w:r>
    </w:p>
    <w:p w14:paraId="23E3A72B" w14:textId="77777777" w:rsidR="00BC66D0" w:rsidRDefault="00BC66D0" w:rsidP="00BC66D0">
      <w:pPr>
        <w:rPr>
          <w:rFonts w:ascii="Arial" w:hAnsi="Arial" w:cs="Arial"/>
          <w:i/>
          <w:iCs/>
          <w:color w:val="000000"/>
          <w:sz w:val="20"/>
          <w:szCs w:val="20"/>
          <w:lang w:val="en-US"/>
        </w:rPr>
      </w:pPr>
      <w:r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 xml:space="preserve">ETI-SF = Early Trauma Inventory Short form, </w:t>
      </w:r>
      <w:r w:rsidRPr="001A7B05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PLES = P</w:t>
      </w:r>
      <w:r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olice Life Events Checklist</w:t>
      </w:r>
    </w:p>
    <w:p w14:paraId="39F14E53" w14:textId="77777777" w:rsidR="000B6A3C" w:rsidRDefault="000B6A3C" w:rsidP="000B6A3C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5567F2">
        <w:rPr>
          <w:rFonts w:ascii="Arial" w:hAnsi="Arial" w:cs="Arial"/>
          <w:i/>
          <w:iCs/>
          <w:sz w:val="20"/>
          <w:szCs w:val="20"/>
          <w:lang w:val="en-US"/>
        </w:rPr>
        <w:t>** Correlation is significant at the 0.01 level (2-tailed), * Correlation is significant at the 0.05 level (2-tailed).</w:t>
      </w:r>
    </w:p>
    <w:p w14:paraId="3DBA94F5" w14:textId="77777777" w:rsidR="000B6A3C" w:rsidRPr="001A7B05" w:rsidRDefault="000B6A3C" w:rsidP="00BC66D0">
      <w:pPr>
        <w:rPr>
          <w:bCs/>
          <w:sz w:val="20"/>
          <w:szCs w:val="20"/>
          <w:lang w:val="en-US"/>
        </w:rPr>
      </w:pPr>
    </w:p>
    <w:p w14:paraId="6F90E17A" w14:textId="77777777" w:rsidR="00BC66D0" w:rsidRDefault="00BC66D0" w:rsidP="00BC66D0">
      <w:pPr>
        <w:rPr>
          <w:b/>
          <w:sz w:val="20"/>
          <w:szCs w:val="20"/>
          <w:lang w:val="en-US"/>
        </w:rPr>
      </w:pPr>
    </w:p>
    <w:p w14:paraId="37CE4719" w14:textId="77777777" w:rsidR="002579DC" w:rsidRPr="00BC66D0" w:rsidRDefault="002579DC" w:rsidP="002579DC">
      <w:pPr>
        <w:rPr>
          <w:rFonts w:ascii="Arial" w:hAnsi="Arial" w:cs="Arial"/>
          <w:sz w:val="20"/>
          <w:szCs w:val="20"/>
          <w:lang w:val="en-US"/>
        </w:rPr>
        <w:sectPr w:rsidR="002579DC" w:rsidRPr="00BC66D0">
          <w:footerReference w:type="even" r:id="rId10"/>
          <w:footerReference w:type="default" r:id="rId11"/>
          <w:pgSz w:w="11909" w:h="16834"/>
          <w:pgMar w:top="1440" w:right="1440" w:bottom="1440" w:left="1440" w:header="720" w:footer="720" w:gutter="0"/>
          <w:cols w:space="708"/>
        </w:sectPr>
      </w:pPr>
    </w:p>
    <w:p w14:paraId="4769842E" w14:textId="5E0F9C3D" w:rsidR="004109CB" w:rsidRPr="00975AEA" w:rsidRDefault="002579DC" w:rsidP="00BC66D0">
      <w:pPr>
        <w:tabs>
          <w:tab w:val="left" w:pos="1102"/>
        </w:tabs>
        <w:rPr>
          <w:rFonts w:ascii="Arial" w:hAnsi="Arial" w:cs="Arial"/>
          <w:sz w:val="20"/>
          <w:szCs w:val="20"/>
          <w:lang w:val="en-US"/>
        </w:rPr>
      </w:pPr>
      <w:bookmarkStart w:id="7" w:name="_q1zl4ik57723" w:colFirst="0" w:colLast="0"/>
      <w:bookmarkEnd w:id="7"/>
      <w:r w:rsidRPr="00975AEA">
        <w:rPr>
          <w:rFonts w:ascii="Arial" w:hAnsi="Arial" w:cs="Arial"/>
          <w:b/>
          <w:sz w:val="20"/>
          <w:szCs w:val="20"/>
          <w:lang w:val="en-US"/>
        </w:rPr>
        <w:lastRenderedPageBreak/>
        <w:t>Supplementary Table S</w:t>
      </w:r>
      <w:r w:rsidR="00BD4117">
        <w:rPr>
          <w:rFonts w:ascii="Arial" w:hAnsi="Arial" w:cs="Arial"/>
          <w:b/>
          <w:sz w:val="20"/>
          <w:szCs w:val="20"/>
          <w:lang w:val="en-US"/>
        </w:rPr>
        <w:t>3</w:t>
      </w:r>
      <w:r w:rsidR="000B6EEA" w:rsidRPr="00975AEA">
        <w:rPr>
          <w:rFonts w:ascii="Arial" w:hAnsi="Arial" w:cs="Arial"/>
          <w:b/>
          <w:sz w:val="20"/>
          <w:szCs w:val="20"/>
          <w:lang w:val="en-US"/>
        </w:rPr>
        <w:t>A</w:t>
      </w:r>
      <w:r w:rsidRPr="00975AEA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 w:rsidRPr="00975AEA">
        <w:rPr>
          <w:rFonts w:ascii="Arial" w:hAnsi="Arial" w:cs="Arial"/>
          <w:sz w:val="20"/>
          <w:szCs w:val="20"/>
          <w:lang w:val="en-US"/>
        </w:rPr>
        <w:t xml:space="preserve">Correlation coefficients (Spearman's </w:t>
      </w:r>
      <w:r w:rsidRPr="00BC66D0">
        <w:rPr>
          <w:rFonts w:ascii="Arial" w:hAnsi="Arial" w:cs="Arial"/>
          <w:sz w:val="20"/>
          <w:szCs w:val="20"/>
        </w:rPr>
        <w:t>ρ</w:t>
      </w:r>
      <w:r w:rsidRPr="00975AEA">
        <w:rPr>
          <w:rFonts w:ascii="Arial" w:hAnsi="Arial" w:cs="Arial"/>
          <w:sz w:val="20"/>
          <w:szCs w:val="20"/>
          <w:lang w:val="en-US"/>
        </w:rPr>
        <w:t>) between alexithymia, childhood trauma exposure (ETI-SF) and police work-related trauma exposure (PLES) in the entire sample (n=78)</w:t>
      </w:r>
    </w:p>
    <w:p w14:paraId="10654E48" w14:textId="77777777" w:rsidR="003E1080" w:rsidRPr="00975AEA" w:rsidRDefault="003E1080" w:rsidP="00BC66D0">
      <w:pPr>
        <w:tabs>
          <w:tab w:val="left" w:pos="1102"/>
        </w:tabs>
        <w:rPr>
          <w:rFonts w:ascii="Arial" w:hAnsi="Arial" w:cs="Arial"/>
          <w:sz w:val="20"/>
          <w:szCs w:val="20"/>
          <w:lang w:val="en-US"/>
        </w:rPr>
      </w:pPr>
    </w:p>
    <w:tbl>
      <w:tblPr>
        <w:tblW w:w="124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0"/>
        <w:gridCol w:w="2700"/>
        <w:gridCol w:w="360"/>
        <w:gridCol w:w="1311"/>
        <w:gridCol w:w="196"/>
        <w:gridCol w:w="904"/>
        <w:gridCol w:w="976"/>
        <w:gridCol w:w="1140"/>
        <w:gridCol w:w="1120"/>
        <w:gridCol w:w="940"/>
        <w:gridCol w:w="440"/>
        <w:gridCol w:w="1786"/>
        <w:gridCol w:w="146"/>
      </w:tblGrid>
      <w:tr w:rsidR="003E1080" w14:paraId="471FAD02" w14:textId="77777777" w:rsidTr="003E1080">
        <w:trPr>
          <w:trHeight w:val="3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7FC7" w14:textId="77777777" w:rsidR="003E1080" w:rsidRPr="00975AEA" w:rsidRDefault="003E1080">
            <w:pPr>
              <w:rPr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E59C" w14:textId="77777777" w:rsidR="003E1080" w:rsidRPr="00975AEA" w:rsidRDefault="003E108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764C" w14:textId="77777777" w:rsidR="003E1080" w:rsidRPr="00975AEA" w:rsidRDefault="003E108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3FA4" w14:textId="77777777" w:rsidR="003E1080" w:rsidRDefault="003E10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exithymia</w:t>
            </w:r>
            <w:proofErr w:type="spellEnd"/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3E23" w14:textId="77777777" w:rsidR="003E1080" w:rsidRDefault="003E10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ildhoo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traum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8A1A" w14:textId="77777777" w:rsidR="003E1080" w:rsidRDefault="003E10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C290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F437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BD05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36E5" w14:textId="77777777" w:rsidR="003E1080" w:rsidRDefault="003E10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licework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trauma</w:t>
            </w:r>
          </w:p>
        </w:tc>
      </w:tr>
      <w:tr w:rsidR="003E1080" w14:paraId="622355F7" w14:textId="77777777" w:rsidTr="003E1080">
        <w:trPr>
          <w:trHeight w:val="320"/>
        </w:trPr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CF9F3" w14:textId="77777777" w:rsid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D990C" w14:textId="77777777" w:rsid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53CEC" w14:textId="77777777" w:rsidR="003E1080" w:rsidRDefault="003E10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F023A" w14:textId="77777777" w:rsid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53266" w14:textId="77777777" w:rsidR="003E1080" w:rsidRDefault="003E10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B7042" w14:textId="77777777" w:rsid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E81E6" w14:textId="77777777" w:rsid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Genera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A1A03" w14:textId="77777777" w:rsid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Physica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4CD8B" w14:textId="77777777" w:rsid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motion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E08E9" w14:textId="77777777" w:rsid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exu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8D46B" w14:textId="77777777" w:rsidR="003E1080" w:rsidRDefault="003E108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9FDCA" w14:textId="77777777" w:rsid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FE08" w14:textId="77777777" w:rsid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E1080" w14:paraId="28B5FD97" w14:textId="77777777" w:rsidTr="003E1080">
        <w:trPr>
          <w:trHeight w:val="320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D5A7" w14:textId="77777777" w:rsidR="003E1080" w:rsidRDefault="003E10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exithymia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TAS-20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10E0" w14:textId="77777777" w:rsidR="003E1080" w:rsidRDefault="003E10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5DD4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28E85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4B93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1647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6D65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A019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A1D8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AF3C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93DA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B9D4" w14:textId="77777777" w:rsidR="003E1080" w:rsidRDefault="003E1080">
            <w:pPr>
              <w:rPr>
                <w:sz w:val="20"/>
                <w:szCs w:val="20"/>
              </w:rPr>
            </w:pPr>
          </w:p>
        </w:tc>
      </w:tr>
      <w:tr w:rsidR="003E1080" w14:paraId="692957CE" w14:textId="77777777" w:rsidTr="003E1080">
        <w:trPr>
          <w:trHeight w:val="3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6232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F7EC" w14:textId="77777777" w:rsid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F7D2" w14:textId="77777777" w:rsid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FA05" w14:textId="77777777" w:rsid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7DA4" w14:textId="77777777" w:rsid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BEAA" w14:textId="77777777" w:rsid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0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618B" w14:textId="77777777" w:rsid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0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C68C" w14:textId="77777777" w:rsid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0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B36A" w14:textId="77777777" w:rsid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2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B915" w14:textId="77777777" w:rsid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-0.04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30B9" w14:textId="77777777" w:rsid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F7BC" w14:textId="77777777" w:rsid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-0.099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A88F" w14:textId="77777777" w:rsid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</w:tr>
      <w:tr w:rsidR="003E1080" w14:paraId="1381C073" w14:textId="77777777" w:rsidTr="003E1080">
        <w:trPr>
          <w:trHeight w:val="320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5C37" w14:textId="77777777" w:rsidR="003E1080" w:rsidRPr="003E1080" w:rsidRDefault="003E10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E10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ildhood</w:t>
            </w:r>
            <w:proofErr w:type="spellEnd"/>
            <w:r w:rsidRPr="003E10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trauma (ETI-SF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96C6" w14:textId="77777777" w:rsidR="003E1080" w:rsidRP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203E" w14:textId="77777777" w:rsidR="003E1080" w:rsidRP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BD2C" w14:textId="77777777" w:rsidR="003E1080" w:rsidRP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01DF" w14:textId="77777777" w:rsidR="003E1080" w:rsidRP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AD64" w14:textId="77777777" w:rsidR="003E1080" w:rsidRP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A5F3" w14:textId="77777777" w:rsidR="003E1080" w:rsidRP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4633" w14:textId="77777777" w:rsidR="003E1080" w:rsidRP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CF416" w14:textId="77777777" w:rsidR="003E1080" w:rsidRP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B680" w14:textId="77777777" w:rsidR="003E1080" w:rsidRP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236B" w14:textId="77777777" w:rsidR="003E1080" w:rsidRP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8E52" w14:textId="77777777" w:rsidR="003E1080" w:rsidRDefault="003E1080">
            <w:pPr>
              <w:rPr>
                <w:sz w:val="20"/>
                <w:szCs w:val="20"/>
              </w:rPr>
            </w:pPr>
          </w:p>
        </w:tc>
      </w:tr>
      <w:tr w:rsidR="003E1080" w14:paraId="36024C48" w14:textId="77777777" w:rsidTr="003E1080">
        <w:trPr>
          <w:trHeight w:val="3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BB63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CD56" w14:textId="77777777" w:rsidR="003E1080" w:rsidRP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2632" w14:textId="77777777" w:rsidR="003E1080" w:rsidRP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30B8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08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D38A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4705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8E9E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823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0A5B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801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1F6D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599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4E53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300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82B3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B784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415**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F60F" w14:textId="77777777" w:rsidR="003E1080" w:rsidRDefault="003E1080">
            <w:pPr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</w:pPr>
          </w:p>
        </w:tc>
      </w:tr>
      <w:tr w:rsidR="003E1080" w14:paraId="04A95E0F" w14:textId="77777777" w:rsidTr="003E1080">
        <w:trPr>
          <w:trHeight w:val="3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2DCB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7633" w14:textId="77777777" w:rsidR="003E1080" w:rsidRP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00000"/>
                <w:sz w:val="20"/>
                <w:szCs w:val="20"/>
              </w:rPr>
              <w:t>General traum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57DF" w14:textId="77777777" w:rsidR="003E1080" w:rsidRP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DB95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02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A73D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AD45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823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0F4E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D1A4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460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642A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316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52BC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1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C7F7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4E7C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378**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B959" w14:textId="77777777" w:rsidR="003E1080" w:rsidRDefault="003E1080">
            <w:pPr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</w:pPr>
          </w:p>
        </w:tc>
      </w:tr>
      <w:tr w:rsidR="003E1080" w14:paraId="63603BB0" w14:textId="77777777" w:rsidTr="003E1080">
        <w:trPr>
          <w:trHeight w:val="3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06F1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92CCE" w14:textId="77777777" w:rsidR="003E1080" w:rsidRP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E1080">
              <w:rPr>
                <w:rFonts w:ascii="Arial" w:hAnsi="Arial" w:cs="Arial"/>
                <w:color w:val="000000"/>
                <w:sz w:val="20"/>
                <w:szCs w:val="20"/>
              </w:rPr>
              <w:t>Physical</w:t>
            </w:r>
            <w:proofErr w:type="spellEnd"/>
            <w:r w:rsidRPr="003E1080">
              <w:rPr>
                <w:rFonts w:ascii="Arial" w:hAnsi="Arial" w:cs="Arial"/>
                <w:color w:val="000000"/>
                <w:sz w:val="20"/>
                <w:szCs w:val="20"/>
              </w:rPr>
              <w:t xml:space="preserve"> traum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D258" w14:textId="77777777" w:rsidR="003E1080" w:rsidRP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6F61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04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CE5C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451D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801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2B06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460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6C95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5D15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438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B703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18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B366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2A92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359**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E6B3" w14:textId="77777777" w:rsidR="003E1080" w:rsidRDefault="003E1080">
            <w:pPr>
              <w:rPr>
                <w:rFonts w:ascii="Arial" w:hAnsi="Arial" w:cs="Arial"/>
                <w:b/>
                <w:bCs/>
                <w:color w:val="010205"/>
                <w:sz w:val="20"/>
                <w:szCs w:val="20"/>
              </w:rPr>
            </w:pPr>
          </w:p>
        </w:tc>
      </w:tr>
      <w:tr w:rsidR="003E1080" w14:paraId="7B7EFA0C" w14:textId="77777777" w:rsidTr="003E1080">
        <w:trPr>
          <w:trHeight w:val="3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C6E5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37F9" w14:textId="77777777" w:rsidR="003E1080" w:rsidRP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E1080">
              <w:rPr>
                <w:rFonts w:ascii="Arial" w:hAnsi="Arial" w:cs="Arial"/>
                <w:color w:val="000000"/>
                <w:sz w:val="20"/>
                <w:szCs w:val="20"/>
              </w:rPr>
              <w:t>Emotional</w:t>
            </w:r>
            <w:proofErr w:type="spellEnd"/>
            <w:r w:rsidRPr="003E1080">
              <w:rPr>
                <w:rFonts w:ascii="Arial" w:hAnsi="Arial" w:cs="Arial"/>
                <w:color w:val="000000"/>
                <w:sz w:val="20"/>
                <w:szCs w:val="20"/>
              </w:rPr>
              <w:t xml:space="preserve"> traum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442C" w14:textId="77777777" w:rsidR="003E1080" w:rsidRP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F0FF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21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5C81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69A0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599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BF1C5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316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F9D2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438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AC4D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FCF5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19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2DED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BEA8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047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F98A" w14:textId="77777777" w:rsid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</w:tr>
      <w:tr w:rsidR="003E1080" w14:paraId="46A401FA" w14:textId="77777777" w:rsidTr="003E1080">
        <w:trPr>
          <w:trHeight w:val="3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932C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DFB7" w14:textId="77777777" w:rsidR="003E1080" w:rsidRP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E1080">
              <w:rPr>
                <w:rFonts w:ascii="Arial" w:hAnsi="Arial" w:cs="Arial"/>
                <w:color w:val="000000"/>
                <w:sz w:val="20"/>
                <w:szCs w:val="20"/>
              </w:rPr>
              <w:t>Sexual</w:t>
            </w:r>
            <w:proofErr w:type="spellEnd"/>
            <w:r w:rsidRPr="003E1080">
              <w:rPr>
                <w:rFonts w:ascii="Arial" w:hAnsi="Arial" w:cs="Arial"/>
                <w:color w:val="000000"/>
                <w:sz w:val="20"/>
                <w:szCs w:val="20"/>
              </w:rPr>
              <w:t xml:space="preserve"> traum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5C6E" w14:textId="77777777" w:rsidR="003E1080" w:rsidRP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9F7B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-0.04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92261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9DE9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300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AFBC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1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B310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1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38A4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1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BE86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F770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7EF2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005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DC1C" w14:textId="77777777" w:rsid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</w:tr>
      <w:tr w:rsidR="003E1080" w14:paraId="6BA97183" w14:textId="77777777" w:rsidTr="003E1080">
        <w:trPr>
          <w:trHeight w:val="320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AB90" w14:textId="77777777" w:rsidR="003E1080" w:rsidRPr="003E1080" w:rsidRDefault="003E108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E10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lice</w:t>
            </w:r>
            <w:proofErr w:type="spellEnd"/>
            <w:r w:rsidRPr="003E108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work trauma (PLES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81B0" w14:textId="77777777" w:rsidR="003E1080" w:rsidRP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16A1" w14:textId="77777777" w:rsidR="003E1080" w:rsidRP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E23A" w14:textId="77777777" w:rsidR="003E1080" w:rsidRP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8657" w14:textId="77777777" w:rsidR="003E1080" w:rsidRP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8514" w14:textId="77777777" w:rsidR="003E1080" w:rsidRP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54ED" w14:textId="77777777" w:rsidR="003E1080" w:rsidRP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E5AE" w14:textId="77777777" w:rsidR="003E1080" w:rsidRP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3F65" w14:textId="77777777" w:rsidR="003E1080" w:rsidRP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D0D9" w14:textId="77777777" w:rsidR="003E1080" w:rsidRP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CF6D" w14:textId="77777777" w:rsidR="003E1080" w:rsidRP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6416" w14:textId="77777777" w:rsidR="003E1080" w:rsidRDefault="003E1080">
            <w:pPr>
              <w:rPr>
                <w:sz w:val="20"/>
                <w:szCs w:val="20"/>
              </w:rPr>
            </w:pPr>
          </w:p>
        </w:tc>
      </w:tr>
      <w:tr w:rsidR="003E1080" w14:paraId="0052E9C9" w14:textId="77777777" w:rsidTr="003E1080">
        <w:trPr>
          <w:trHeight w:val="320"/>
        </w:trPr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4A068" w14:textId="77777777" w:rsid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A8C53" w14:textId="77777777" w:rsidR="003E1080" w:rsidRP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61E20" w14:textId="77777777" w:rsidR="003E1080" w:rsidRPr="003E1080" w:rsidRDefault="003E108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E8086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-0.099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578CA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78446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415**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A2F52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378*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6437B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359*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78A05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0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6AE78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0.005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00476" w14:textId="77777777" w:rsidR="003E1080" w:rsidRPr="003E1080" w:rsidRDefault="003E1080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E1080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81F06" w14:textId="77777777" w:rsidR="003E1080" w:rsidRP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3E1080"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B0244" w14:textId="77777777" w:rsidR="003E1080" w:rsidRDefault="003E1080">
            <w:pPr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</w:tr>
    </w:tbl>
    <w:p w14:paraId="30CADBF8" w14:textId="77777777" w:rsidR="003E1080" w:rsidRPr="003E1080" w:rsidRDefault="003E1080" w:rsidP="00BC66D0">
      <w:pPr>
        <w:tabs>
          <w:tab w:val="left" w:pos="1102"/>
        </w:tabs>
        <w:rPr>
          <w:rFonts w:ascii="Arial" w:hAnsi="Arial" w:cs="Arial"/>
          <w:sz w:val="20"/>
          <w:szCs w:val="20"/>
          <w:lang w:val="en-US"/>
        </w:rPr>
      </w:pPr>
    </w:p>
    <w:p w14:paraId="3F2FC2D4" w14:textId="50181577" w:rsidR="002E4DBD" w:rsidRDefault="007A0F73" w:rsidP="002579DC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5567F2">
        <w:rPr>
          <w:rFonts w:ascii="Arial" w:hAnsi="Arial" w:cs="Arial"/>
          <w:i/>
          <w:iCs/>
          <w:sz w:val="20"/>
          <w:szCs w:val="20"/>
          <w:lang w:val="en-US"/>
        </w:rPr>
        <w:t>Note: ** Correlation is significant at the 0.01 level (2-tailed), * Correlation is significant at the 0.05 level (2-tailed).</w:t>
      </w:r>
    </w:p>
    <w:p w14:paraId="46FC680C" w14:textId="775A8065" w:rsidR="00E42B21" w:rsidRPr="005567F2" w:rsidRDefault="00E42B21" w:rsidP="002579DC">
      <w:pPr>
        <w:rPr>
          <w:rFonts w:ascii="Arial" w:hAnsi="Arial" w:cs="Arial"/>
          <w:i/>
          <w:iCs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 xml:space="preserve">TAS-20 = Toronto Alexithymia Scale; ETI-SF = Early Trauma Inventory – Short Form; PLES = Police Life Events Scale. </w:t>
      </w:r>
    </w:p>
    <w:p w14:paraId="76CFA2FD" w14:textId="79D5D585" w:rsidR="00DE1F17" w:rsidRPr="005567F2" w:rsidRDefault="002E4DBD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5567F2">
        <w:rPr>
          <w:rFonts w:ascii="Arial" w:hAnsi="Arial" w:cs="Arial"/>
          <w:i/>
          <w:iCs/>
          <w:sz w:val="20"/>
          <w:szCs w:val="20"/>
          <w:lang w:val="en-US"/>
        </w:rPr>
        <w:br w:type="page"/>
      </w:r>
    </w:p>
    <w:p w14:paraId="0ECCA7A2" w14:textId="77777777" w:rsidR="00DE1F17" w:rsidRDefault="00DE1F17" w:rsidP="002579DC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311EBD8" w14:textId="7BE63FC1" w:rsidR="003E1080" w:rsidRPr="003E1080" w:rsidRDefault="000B6EEA" w:rsidP="003E1080">
      <w:pPr>
        <w:pStyle w:val="Heading2"/>
        <w:spacing w:before="0" w:after="0"/>
        <w:rPr>
          <w:sz w:val="20"/>
          <w:szCs w:val="20"/>
        </w:rPr>
      </w:pPr>
      <w:r>
        <w:rPr>
          <w:b/>
          <w:sz w:val="20"/>
          <w:szCs w:val="20"/>
        </w:rPr>
        <w:t>Supplementary Table S</w:t>
      </w:r>
      <w:r w:rsidR="00BD4117">
        <w:rPr>
          <w:b/>
          <w:sz w:val="20"/>
          <w:szCs w:val="20"/>
        </w:rPr>
        <w:t>3</w:t>
      </w:r>
      <w:r>
        <w:rPr>
          <w:b/>
          <w:sz w:val="20"/>
          <w:szCs w:val="20"/>
        </w:rPr>
        <w:t xml:space="preserve">B. </w:t>
      </w:r>
      <w:r w:rsidR="00C43BDF" w:rsidRPr="00C43BDF">
        <w:rPr>
          <w:bCs/>
          <w:sz w:val="20"/>
          <w:szCs w:val="20"/>
        </w:rPr>
        <w:t>Partial c</w:t>
      </w:r>
      <w:r w:rsidRPr="00D96367">
        <w:rPr>
          <w:sz w:val="20"/>
          <w:szCs w:val="20"/>
        </w:rPr>
        <w:t>orrelation coefficients between alexithymia, childhood trauma exposure (ETI-SF) and police work-related trauma exposure (PLES) in the entire sample (n=78)</w:t>
      </w:r>
      <w:r w:rsidR="00C43BDF">
        <w:rPr>
          <w:sz w:val="20"/>
          <w:szCs w:val="20"/>
        </w:rPr>
        <w:t>, corrected for sex, age and PTSD diagnosis</w:t>
      </w:r>
    </w:p>
    <w:tbl>
      <w:tblPr>
        <w:tblW w:w="12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0"/>
        <w:gridCol w:w="2700"/>
        <w:gridCol w:w="360"/>
        <w:gridCol w:w="1305"/>
        <w:gridCol w:w="195"/>
        <w:gridCol w:w="904"/>
        <w:gridCol w:w="976"/>
        <w:gridCol w:w="1140"/>
        <w:gridCol w:w="1120"/>
        <w:gridCol w:w="940"/>
        <w:gridCol w:w="440"/>
        <w:gridCol w:w="1777"/>
        <w:gridCol w:w="146"/>
      </w:tblGrid>
      <w:tr w:rsidR="003E1080" w14:paraId="7D7C219B" w14:textId="77777777" w:rsidTr="003E1080">
        <w:trPr>
          <w:trHeight w:val="64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C9A1" w14:textId="77777777" w:rsidR="003E1080" w:rsidRPr="00975AEA" w:rsidRDefault="003E1080">
            <w:pPr>
              <w:rPr>
                <w:lang w:val="en-US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F058" w14:textId="77777777" w:rsidR="003E1080" w:rsidRPr="00975AEA" w:rsidRDefault="003E108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250D" w14:textId="77777777" w:rsidR="003E1080" w:rsidRPr="00975AEA" w:rsidRDefault="003E108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4FB2" w14:textId="77777777" w:rsidR="003E1080" w:rsidRDefault="003E10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exithymia</w:t>
            </w:r>
            <w:proofErr w:type="spellEnd"/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2FB1" w14:textId="77777777" w:rsidR="003E1080" w:rsidRDefault="003E10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ildhoo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traum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4C7B" w14:textId="77777777" w:rsidR="003E1080" w:rsidRDefault="003E10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C07C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1890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BF2AD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B0AF" w14:textId="77777777" w:rsidR="003E1080" w:rsidRDefault="003E10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olicework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trauma</w:t>
            </w:r>
          </w:p>
        </w:tc>
      </w:tr>
      <w:tr w:rsidR="003E1080" w14:paraId="519F0D16" w14:textId="77777777" w:rsidTr="003E1080">
        <w:trPr>
          <w:trHeight w:val="320"/>
        </w:trPr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23710" w14:textId="77777777" w:rsidR="003E1080" w:rsidRDefault="003E108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72F1D" w14:textId="77777777" w:rsid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73E42" w14:textId="77777777" w:rsidR="003E1080" w:rsidRDefault="003E108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C31D5" w14:textId="77777777" w:rsid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099A3" w14:textId="77777777" w:rsid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2D337" w14:textId="77777777" w:rsid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DA606" w14:textId="77777777" w:rsid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enera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6DAC4" w14:textId="77777777" w:rsid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Physica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37FF3" w14:textId="77777777" w:rsid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motiona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05296" w14:textId="77777777" w:rsid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exua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D1F02" w14:textId="77777777" w:rsidR="003E1080" w:rsidRDefault="003E108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B5364" w14:textId="77777777" w:rsid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Total 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D7A1" w14:textId="77777777" w:rsid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E1080" w14:paraId="3FE681B4" w14:textId="77777777" w:rsidTr="003E1080">
        <w:trPr>
          <w:trHeight w:val="320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D769" w14:textId="77777777" w:rsidR="003E1080" w:rsidRDefault="003E10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lexithymia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(TAS-20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CFDC" w14:textId="77777777" w:rsidR="003E1080" w:rsidRDefault="003E10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CFF0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F9B0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A40F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CC76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8BD6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305D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2C4A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E352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871D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15E3" w14:textId="77777777" w:rsidR="003E1080" w:rsidRDefault="003E1080">
            <w:pPr>
              <w:rPr>
                <w:sz w:val="20"/>
                <w:szCs w:val="20"/>
              </w:rPr>
            </w:pPr>
          </w:p>
        </w:tc>
      </w:tr>
      <w:tr w:rsidR="003E1080" w14:paraId="6EEA8FC0" w14:textId="77777777" w:rsidTr="003E1080">
        <w:trPr>
          <w:trHeight w:val="3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A0DF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539D" w14:textId="77777777" w:rsid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otal scor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AE9D" w14:textId="77777777" w:rsid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8B30" w14:textId="77777777" w:rsid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7539" w14:textId="77777777" w:rsid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2DBCE" w14:textId="77777777" w:rsid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0.0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4E58" w14:textId="77777777" w:rsid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0.1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5E02" w14:textId="77777777" w:rsid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0.05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5CFB" w14:textId="77777777" w:rsid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0.1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AC07" w14:textId="77777777" w:rsid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4DC7" w14:textId="77777777" w:rsid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9ED7" w14:textId="77777777" w:rsid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0.068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65E3" w14:textId="77777777" w:rsid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3E1080" w14:paraId="4EB80A32" w14:textId="77777777" w:rsidTr="003E1080">
        <w:trPr>
          <w:trHeight w:val="320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B43C" w14:textId="77777777" w:rsidR="003E1080" w:rsidRDefault="003E10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ildhoo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trauma (ETI-SF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2276" w14:textId="77777777" w:rsidR="003E1080" w:rsidRDefault="003E10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D958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BB98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79A8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E7CB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0E58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1743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689D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31DE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DB9B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8780" w14:textId="77777777" w:rsidR="003E1080" w:rsidRDefault="003E1080">
            <w:pPr>
              <w:rPr>
                <w:sz w:val="20"/>
                <w:szCs w:val="20"/>
              </w:rPr>
            </w:pPr>
          </w:p>
        </w:tc>
      </w:tr>
      <w:tr w:rsidR="003E1080" w14:paraId="4DD60136" w14:textId="77777777" w:rsidTr="003E1080">
        <w:trPr>
          <w:trHeight w:val="3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120F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8086" w14:textId="77777777" w:rsidR="003E1080" w:rsidRP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00000"/>
                <w:sz w:val="18"/>
                <w:szCs w:val="18"/>
              </w:rPr>
              <w:t>Total scor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5B90" w14:textId="77777777" w:rsidR="003E1080" w:rsidRP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76B6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-0.09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DDF7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08E6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33EC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786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D2CD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803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FC3C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752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43A4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690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CD1C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7F8B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358**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BF35" w14:textId="77777777" w:rsidR="003E1080" w:rsidRDefault="003E1080">
            <w:pP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</w:p>
        </w:tc>
      </w:tr>
      <w:tr w:rsidR="003E1080" w14:paraId="23E9F284" w14:textId="77777777" w:rsidTr="003E1080">
        <w:trPr>
          <w:trHeight w:val="3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4DDC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B135" w14:textId="77777777" w:rsidR="003E1080" w:rsidRP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00000"/>
                <w:sz w:val="18"/>
                <w:szCs w:val="18"/>
              </w:rPr>
              <w:t>General traum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389D" w14:textId="77777777" w:rsidR="003E1080" w:rsidRP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AA43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-0.10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B444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6C11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786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C070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509F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485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A59F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439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B800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285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BFC7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FEB9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431**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D959" w14:textId="77777777" w:rsidR="003E1080" w:rsidRDefault="003E1080">
            <w:pP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</w:p>
        </w:tc>
      </w:tr>
      <w:tr w:rsidR="003E1080" w14:paraId="458350E2" w14:textId="77777777" w:rsidTr="003E1080">
        <w:trPr>
          <w:trHeight w:val="3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7ADB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19A5" w14:textId="77777777" w:rsidR="003E1080" w:rsidRP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E1080">
              <w:rPr>
                <w:rFonts w:ascii="Arial" w:hAnsi="Arial" w:cs="Arial"/>
                <w:color w:val="000000"/>
                <w:sz w:val="18"/>
                <w:szCs w:val="18"/>
              </w:rPr>
              <w:t>Physical</w:t>
            </w:r>
            <w:proofErr w:type="spellEnd"/>
            <w:r w:rsidRPr="003E1080">
              <w:rPr>
                <w:rFonts w:ascii="Arial" w:hAnsi="Arial" w:cs="Arial"/>
                <w:color w:val="000000"/>
                <w:sz w:val="18"/>
                <w:szCs w:val="18"/>
              </w:rPr>
              <w:t xml:space="preserve"> traum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B2F8" w14:textId="77777777" w:rsidR="003E1080" w:rsidRP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C0BE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-0.05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FB30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22D3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803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CFF3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485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41D7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C786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472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2EE1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509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475B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2AD4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322**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C668" w14:textId="77777777" w:rsidR="003E1080" w:rsidRDefault="003E1080">
            <w:pPr>
              <w:rPr>
                <w:rFonts w:ascii="Arial" w:hAnsi="Arial" w:cs="Arial"/>
                <w:b/>
                <w:bCs/>
                <w:color w:val="010205"/>
                <w:sz w:val="18"/>
                <w:szCs w:val="18"/>
              </w:rPr>
            </w:pPr>
          </w:p>
        </w:tc>
      </w:tr>
      <w:tr w:rsidR="003E1080" w14:paraId="7D6EE9A4" w14:textId="77777777" w:rsidTr="003E1080">
        <w:trPr>
          <w:trHeight w:val="3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C46B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204E" w14:textId="77777777" w:rsidR="003E1080" w:rsidRP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E1080">
              <w:rPr>
                <w:rFonts w:ascii="Arial" w:hAnsi="Arial" w:cs="Arial"/>
                <w:color w:val="000000"/>
                <w:sz w:val="18"/>
                <w:szCs w:val="18"/>
              </w:rPr>
              <w:t>Emotional</w:t>
            </w:r>
            <w:proofErr w:type="spellEnd"/>
            <w:r w:rsidRPr="003E1080">
              <w:rPr>
                <w:rFonts w:ascii="Arial" w:hAnsi="Arial" w:cs="Arial"/>
                <w:color w:val="000000"/>
                <w:sz w:val="18"/>
                <w:szCs w:val="18"/>
              </w:rPr>
              <w:t xml:space="preserve"> traum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053C" w14:textId="77777777" w:rsidR="003E1080" w:rsidRP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B1C7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-0.10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F71D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C284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752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1786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439*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33CB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472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AA7D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8302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453**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B878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BE24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045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5028" w14:textId="77777777" w:rsid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3E1080" w14:paraId="54AFD587" w14:textId="77777777" w:rsidTr="003E1080">
        <w:trPr>
          <w:trHeight w:val="32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33FD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2AAE" w14:textId="77777777" w:rsidR="003E1080" w:rsidRP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E1080">
              <w:rPr>
                <w:rFonts w:ascii="Arial" w:hAnsi="Arial" w:cs="Arial"/>
                <w:color w:val="000000"/>
                <w:sz w:val="18"/>
                <w:szCs w:val="18"/>
              </w:rPr>
              <w:t>Sexual</w:t>
            </w:r>
            <w:proofErr w:type="spellEnd"/>
            <w:r w:rsidRPr="003E1080">
              <w:rPr>
                <w:rFonts w:ascii="Arial" w:hAnsi="Arial" w:cs="Arial"/>
                <w:color w:val="000000"/>
                <w:sz w:val="18"/>
                <w:szCs w:val="18"/>
              </w:rPr>
              <w:t xml:space="preserve"> trauma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30C7" w14:textId="77777777" w:rsidR="003E1080" w:rsidRP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F46C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00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9A91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8385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690**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4CCD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285*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12E3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509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7411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453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95B5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F8F4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64F5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198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ED50" w14:textId="77777777" w:rsid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3E1080" w14:paraId="0D7A1DE0" w14:textId="77777777" w:rsidTr="003E1080">
        <w:trPr>
          <w:trHeight w:val="320"/>
        </w:trPr>
        <w:tc>
          <w:tcPr>
            <w:tcW w:w="3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F701C" w14:textId="77777777" w:rsidR="003E1080" w:rsidRDefault="003E10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olic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work trauma (PLES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DABC" w14:textId="77777777" w:rsidR="003E1080" w:rsidRDefault="003E1080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1BCF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D947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1CB0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3FA3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36CA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D6C6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3947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4059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4ADC" w14:textId="77777777" w:rsidR="003E1080" w:rsidRDefault="003E1080">
            <w:pPr>
              <w:rPr>
                <w:sz w:val="20"/>
                <w:szCs w:val="20"/>
              </w:rPr>
            </w:pP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9A10" w14:textId="77777777" w:rsidR="003E1080" w:rsidRDefault="003E1080">
            <w:pPr>
              <w:rPr>
                <w:sz w:val="20"/>
                <w:szCs w:val="20"/>
              </w:rPr>
            </w:pPr>
          </w:p>
        </w:tc>
      </w:tr>
      <w:tr w:rsidR="003E1080" w14:paraId="2FD0AE0A" w14:textId="77777777" w:rsidTr="003E1080">
        <w:trPr>
          <w:trHeight w:val="320"/>
        </w:trPr>
        <w:tc>
          <w:tcPr>
            <w:tcW w:w="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8C77C" w14:textId="77777777" w:rsid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9A0DC" w14:textId="77777777" w:rsid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otal score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CF654" w14:textId="77777777" w:rsidR="003E1080" w:rsidRDefault="003E1080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2EFA0" w14:textId="77777777" w:rsid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0.068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F9150" w14:textId="77777777" w:rsid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668C7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358**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E7568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431**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AEBD3" w14:textId="77777777" w:rsidR="003E1080" w:rsidRP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3E1080">
              <w:rPr>
                <w:rFonts w:ascii="Arial" w:hAnsi="Arial" w:cs="Arial"/>
                <w:color w:val="010205"/>
                <w:sz w:val="18"/>
                <w:szCs w:val="18"/>
              </w:rPr>
              <w:t>0.322**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5DDB5" w14:textId="77777777" w:rsid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4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763B6" w14:textId="77777777" w:rsid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98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919BB" w14:textId="77777777" w:rsidR="003E1080" w:rsidRDefault="003E108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CE1E3" w14:textId="77777777" w:rsid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C231" w14:textId="77777777" w:rsidR="003E1080" w:rsidRDefault="003E1080">
            <w:pPr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</w:tbl>
    <w:p w14:paraId="21DF1490" w14:textId="77777777" w:rsidR="000B6EEA" w:rsidRDefault="000B6EEA" w:rsidP="000B6EEA">
      <w:pPr>
        <w:rPr>
          <w:rFonts w:ascii="Arial" w:hAnsi="Arial" w:cs="Arial"/>
          <w:i/>
          <w:iCs/>
          <w:sz w:val="20"/>
          <w:szCs w:val="20"/>
          <w:lang w:val="en-US"/>
        </w:rPr>
      </w:pPr>
      <w:r w:rsidRPr="005567F2">
        <w:rPr>
          <w:rFonts w:ascii="Arial" w:hAnsi="Arial" w:cs="Arial"/>
          <w:i/>
          <w:iCs/>
          <w:sz w:val="20"/>
          <w:szCs w:val="20"/>
          <w:lang w:val="en-US"/>
        </w:rPr>
        <w:t>Note: ** Correlation is significant at the 0.01 level (2-tailed), * Correlation is significant at the 0.05 level (2-tailed).</w:t>
      </w:r>
    </w:p>
    <w:p w14:paraId="0624AA10" w14:textId="02F4B8A3" w:rsidR="000B6EEA" w:rsidRPr="005567F2" w:rsidRDefault="000B6EEA" w:rsidP="000B6EEA">
      <w:pPr>
        <w:rPr>
          <w:rFonts w:ascii="Arial" w:hAnsi="Arial" w:cs="Arial"/>
          <w:i/>
          <w:iCs/>
          <w:sz w:val="20"/>
          <w:szCs w:val="20"/>
          <w:lang w:val="en-US"/>
        </w:rPr>
      </w:pPr>
      <w:r>
        <w:rPr>
          <w:rFonts w:ascii="Arial" w:hAnsi="Arial" w:cs="Arial"/>
          <w:i/>
          <w:iCs/>
          <w:sz w:val="20"/>
          <w:szCs w:val="20"/>
          <w:lang w:val="en-US"/>
        </w:rPr>
        <w:t xml:space="preserve">TAS-20 = Toronto Alexithymia Scale; ETI-SF = Early Trauma Inventory – Short Form; PLES = Police Life Events Scale. </w:t>
      </w:r>
    </w:p>
    <w:p w14:paraId="3D61F8B6" w14:textId="0A1A5AE9" w:rsidR="000B6EEA" w:rsidRDefault="000B6EEA" w:rsidP="002579DC">
      <w:pPr>
        <w:rPr>
          <w:rFonts w:ascii="Arial" w:hAnsi="Arial" w:cs="Arial"/>
          <w:b/>
          <w:bCs/>
          <w:sz w:val="20"/>
          <w:szCs w:val="20"/>
          <w:lang w:val="en-US"/>
        </w:rPr>
        <w:sectPr w:rsidR="000B6EEA">
          <w:pgSz w:w="16834" w:h="11909" w:orient="landscape"/>
          <w:pgMar w:top="1440" w:right="1440" w:bottom="1440" w:left="1440" w:header="720" w:footer="720" w:gutter="0"/>
          <w:cols w:space="708"/>
        </w:sectPr>
      </w:pPr>
    </w:p>
    <w:p w14:paraId="75369172" w14:textId="7475CCE6" w:rsidR="00974F2F" w:rsidRDefault="00DE1F17" w:rsidP="002579DC">
      <w:pPr>
        <w:rPr>
          <w:rFonts w:ascii="Arial" w:hAnsi="Arial" w:cs="Arial"/>
          <w:sz w:val="20"/>
          <w:szCs w:val="20"/>
          <w:lang w:val="en-US"/>
        </w:rPr>
      </w:pPr>
      <w:r w:rsidRPr="00DE1F17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>Supplementary Table S</w:t>
      </w:r>
      <w:r w:rsidR="00BD4117">
        <w:rPr>
          <w:rFonts w:ascii="Arial" w:hAnsi="Arial" w:cs="Arial"/>
          <w:b/>
          <w:bCs/>
          <w:sz w:val="20"/>
          <w:szCs w:val="20"/>
          <w:lang w:val="en-US"/>
        </w:rPr>
        <w:t>4</w:t>
      </w:r>
      <w:r w:rsidRPr="00DE1F17">
        <w:rPr>
          <w:rFonts w:ascii="Arial" w:hAnsi="Arial" w:cs="Arial"/>
          <w:b/>
          <w:bCs/>
          <w:sz w:val="20"/>
          <w:szCs w:val="20"/>
          <w:lang w:val="en-US"/>
        </w:rPr>
        <w:t>.</w:t>
      </w:r>
      <w:r w:rsidRPr="00DE1F17">
        <w:rPr>
          <w:rFonts w:ascii="Arial" w:hAnsi="Arial" w:cs="Arial"/>
          <w:sz w:val="20"/>
          <w:szCs w:val="20"/>
          <w:lang w:val="en-US"/>
        </w:rPr>
        <w:t xml:space="preserve"> Results of hierarchical regression analyses for the association between Alexithymia and Endogenous </w:t>
      </w:r>
      <w:r>
        <w:rPr>
          <w:rFonts w:ascii="Arial" w:hAnsi="Arial" w:cs="Arial"/>
          <w:sz w:val="20"/>
          <w:szCs w:val="20"/>
          <w:lang w:val="en-US"/>
        </w:rPr>
        <w:t xml:space="preserve">Salivary </w:t>
      </w:r>
      <w:r w:rsidRPr="00DE1F17">
        <w:rPr>
          <w:rFonts w:ascii="Arial" w:hAnsi="Arial" w:cs="Arial"/>
          <w:sz w:val="20"/>
          <w:szCs w:val="20"/>
          <w:lang w:val="en-US"/>
        </w:rPr>
        <w:t>Oxytocin Levels (n=75)</w:t>
      </w:r>
    </w:p>
    <w:p w14:paraId="367AC96F" w14:textId="1F8E8510" w:rsidR="00DE1F17" w:rsidRDefault="00DE1F17" w:rsidP="002579DC">
      <w:pPr>
        <w:rPr>
          <w:rFonts w:ascii="Arial" w:hAnsi="Arial" w:cs="Arial"/>
          <w:sz w:val="20"/>
          <w:szCs w:val="20"/>
          <w:lang w:val="en-US"/>
        </w:rPr>
      </w:pPr>
    </w:p>
    <w:tbl>
      <w:tblPr>
        <w:tblW w:w="4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1213"/>
        <w:gridCol w:w="987"/>
      </w:tblGrid>
      <w:tr w:rsidR="00DE1F17" w14:paraId="5B6073C0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61D7" w14:textId="77777777" w:rsidR="00DE1F17" w:rsidRPr="00DE1F17" w:rsidRDefault="00DE1F17">
            <w:pPr>
              <w:rPr>
                <w:lang w:val="en-US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2523" w14:textId="77777777" w:rsidR="00DE1F17" w:rsidRDefault="00DE1F1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xytoci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levels</w:t>
            </w:r>
          </w:p>
        </w:tc>
      </w:tr>
      <w:tr w:rsidR="00DE1F17" w14:paraId="42CD3952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56F65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F415E" w14:textId="711AEADD" w:rsidR="00DE1F17" w:rsidRDefault="002A591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β</w:t>
            </w:r>
            <w:proofErr w:type="gram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B9E85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proofErr w:type="gramEnd"/>
          </w:p>
        </w:tc>
      </w:tr>
      <w:tr w:rsidR="00DE1F17" w14:paraId="2C066F56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D2EF" w14:textId="77777777" w:rsidR="00DE1F17" w:rsidRDefault="00DE1F17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Step 1.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F3FE" w14:textId="77777777" w:rsidR="00DE1F17" w:rsidRDefault="00DE1F17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1098" w14:textId="77777777" w:rsidR="00DE1F17" w:rsidRDefault="00DE1F17">
            <w:pPr>
              <w:rPr>
                <w:sz w:val="20"/>
                <w:szCs w:val="20"/>
              </w:rPr>
            </w:pPr>
          </w:p>
        </w:tc>
      </w:tr>
      <w:tr w:rsidR="00DE1F17" w14:paraId="22004B76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0119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exithymi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TAS-2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E12A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0.16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F43B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61</w:t>
            </w:r>
          </w:p>
        </w:tc>
      </w:tr>
      <w:tr w:rsidR="00DE1F17" w14:paraId="7C5AEFE4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A10C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FF28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8B69" w14:textId="77777777" w:rsidR="00DE1F17" w:rsidRDefault="00DE1F17">
            <w:pPr>
              <w:rPr>
                <w:sz w:val="20"/>
                <w:szCs w:val="20"/>
              </w:rPr>
            </w:pPr>
          </w:p>
        </w:tc>
      </w:tr>
      <w:tr w:rsidR="00DE1F17" w14:paraId="26E7CEAC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F93C" w14:textId="77777777" w:rsidR="00DE1F17" w:rsidRDefault="00DE1F17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Step 2.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52EF" w14:textId="77777777" w:rsidR="00DE1F17" w:rsidRDefault="00DE1F17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5006" w14:textId="77777777" w:rsidR="00DE1F17" w:rsidRDefault="00DE1F17">
            <w:pPr>
              <w:rPr>
                <w:sz w:val="20"/>
                <w:szCs w:val="20"/>
              </w:rPr>
            </w:pPr>
          </w:p>
        </w:tc>
      </w:tr>
      <w:tr w:rsidR="00DE1F17" w14:paraId="2C180124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63D1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exithymi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TAS-2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1FC5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0.14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900D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53</w:t>
            </w:r>
          </w:p>
        </w:tc>
      </w:tr>
      <w:tr w:rsidR="00DE1F17" w14:paraId="338DA736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8152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PTSD diagnosis</w:t>
            </w:r>
            <w:proofErr w:type="gram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E5F4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0.03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A034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37</w:t>
            </w:r>
          </w:p>
        </w:tc>
      </w:tr>
      <w:tr w:rsidR="00DE1F17" w14:paraId="0A8DB0FC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7E8F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19C7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BB5C" w14:textId="77777777" w:rsidR="00DE1F17" w:rsidRDefault="00DE1F17">
            <w:pPr>
              <w:rPr>
                <w:sz w:val="20"/>
                <w:szCs w:val="20"/>
              </w:rPr>
            </w:pPr>
          </w:p>
        </w:tc>
      </w:tr>
      <w:tr w:rsidR="00DE1F17" w14:paraId="0686E9E4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710F" w14:textId="77777777" w:rsidR="00DE1F17" w:rsidRDefault="00DE1F17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xcluded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variable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5186" w14:textId="77777777" w:rsidR="00DE1F17" w:rsidRDefault="00DE1F17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4BF0" w14:textId="77777777" w:rsidR="00DE1F17" w:rsidRDefault="00DE1F17">
            <w:pPr>
              <w:rPr>
                <w:sz w:val="20"/>
                <w:szCs w:val="20"/>
              </w:rPr>
            </w:pPr>
          </w:p>
        </w:tc>
      </w:tr>
      <w:tr w:rsidR="00DE1F17" w14:paraId="4A9F0A18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900C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C307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0.01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8C87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69</w:t>
            </w:r>
          </w:p>
        </w:tc>
      </w:tr>
      <w:tr w:rsidR="00DE1F17" w14:paraId="431B46ED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0D5D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9009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0.05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8EA6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38</w:t>
            </w:r>
          </w:p>
        </w:tc>
      </w:tr>
      <w:tr w:rsidR="00DE1F17" w14:paraId="46B82585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CDD06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ormon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tatus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7EA60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04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72B62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10</w:t>
            </w:r>
          </w:p>
        </w:tc>
      </w:tr>
    </w:tbl>
    <w:p w14:paraId="39937335" w14:textId="0AE1B427" w:rsidR="00DE1F17" w:rsidRPr="00DE1F17" w:rsidRDefault="00DE1F17" w:rsidP="002579DC">
      <w:pPr>
        <w:rPr>
          <w:rFonts w:ascii="Arial" w:hAnsi="Arial" w:cs="Arial"/>
          <w:i/>
          <w:iCs/>
          <w:color w:val="000000"/>
          <w:sz w:val="20"/>
          <w:szCs w:val="20"/>
          <w:lang w:val="en-US"/>
        </w:rPr>
      </w:pPr>
      <w:r w:rsidRPr="00DE1F17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 xml:space="preserve">Note, </w:t>
      </w:r>
      <w:r w:rsidR="002A5918">
        <w:rPr>
          <w:rFonts w:ascii="Arial" w:hAnsi="Arial" w:cs="Arial"/>
          <w:color w:val="000000"/>
          <w:sz w:val="20"/>
          <w:szCs w:val="20"/>
        </w:rPr>
        <w:t>β</w:t>
      </w:r>
      <w:r w:rsidRPr="00DE1F17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 xml:space="preserve"> = Standardized beta coefficient</w:t>
      </w:r>
      <w:r w:rsidR="001A7B05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>s</w:t>
      </w:r>
      <w:r w:rsidR="00E3243B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 xml:space="preserve">, </w:t>
      </w:r>
      <w:r w:rsidR="00E3243B" w:rsidRPr="005567F2">
        <w:rPr>
          <w:rFonts w:ascii="Arial" w:hAnsi="Arial" w:cs="Arial"/>
          <w:i/>
          <w:iCs/>
          <w:sz w:val="20"/>
          <w:szCs w:val="20"/>
          <w:lang w:val="en-US"/>
        </w:rPr>
        <w:t>** Correlation is significant at the 0.01 level (2-tailed), * Correlation is significant at the 0.05 level (2-tailed).</w:t>
      </w:r>
    </w:p>
    <w:p w14:paraId="4A7C7F7A" w14:textId="3530C184" w:rsidR="00DE1F17" w:rsidRDefault="00DE1F17" w:rsidP="002579DC">
      <w:pPr>
        <w:rPr>
          <w:rFonts w:ascii="Arial" w:hAnsi="Arial" w:cs="Arial"/>
          <w:sz w:val="20"/>
          <w:szCs w:val="20"/>
          <w:lang w:val="en-US"/>
        </w:rPr>
      </w:pPr>
    </w:p>
    <w:p w14:paraId="18F27321" w14:textId="77777777" w:rsidR="00E3243B" w:rsidRDefault="00E3243B" w:rsidP="00DE1F17">
      <w:pPr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</w:p>
    <w:p w14:paraId="5111FA8F" w14:textId="7C746924" w:rsidR="00DE1F17" w:rsidRDefault="00DE1F17" w:rsidP="00DE1F17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DE1F17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Supplementary Table S</w:t>
      </w:r>
      <w:r w:rsidR="00BD4117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5</w:t>
      </w:r>
      <w:r w:rsidRPr="00DE1F17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.</w:t>
      </w:r>
      <w:r w:rsidRPr="00DE1F17">
        <w:rPr>
          <w:rFonts w:ascii="Arial" w:hAnsi="Arial" w:cs="Arial"/>
          <w:color w:val="000000"/>
          <w:sz w:val="20"/>
          <w:szCs w:val="20"/>
          <w:lang w:val="en-US"/>
        </w:rPr>
        <w:t xml:space="preserve"> Results of hierarchical regression analyses for the association between Alexithymia and Amygdala (n=71) and Insula Reactivity (n=71)</w:t>
      </w:r>
    </w:p>
    <w:p w14:paraId="179B203F" w14:textId="77777777" w:rsidR="00DE1F17" w:rsidRDefault="00DE1F17" w:rsidP="00DE1F17">
      <w:pPr>
        <w:rPr>
          <w:rFonts w:ascii="Arial" w:hAnsi="Arial" w:cs="Arial"/>
          <w:color w:val="000000"/>
          <w:sz w:val="20"/>
          <w:szCs w:val="20"/>
          <w:lang w:val="en-US"/>
        </w:rPr>
      </w:pPr>
    </w:p>
    <w:tbl>
      <w:tblPr>
        <w:tblW w:w="7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1249"/>
        <w:gridCol w:w="951"/>
        <w:gridCol w:w="400"/>
        <w:gridCol w:w="1213"/>
        <w:gridCol w:w="987"/>
      </w:tblGrid>
      <w:tr w:rsidR="00DE1F17" w14:paraId="036EC48E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3586" w14:textId="77777777" w:rsidR="00DE1F17" w:rsidRPr="00BC66D0" w:rsidRDefault="00DE1F17">
            <w:pPr>
              <w:rPr>
                <w:lang w:val="en-US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3CA1" w14:textId="77777777" w:rsidR="00DE1F17" w:rsidRDefault="00DE1F1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Amygdala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activity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DC5C" w14:textId="77777777" w:rsidR="00DE1F17" w:rsidRDefault="00DE1F1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703E" w14:textId="77777777" w:rsidR="00DE1F17" w:rsidRDefault="00DE1F1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Insula 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activity</w:t>
            </w:r>
            <w:proofErr w:type="spellEnd"/>
          </w:p>
        </w:tc>
      </w:tr>
      <w:tr w:rsidR="00DE1F17" w14:paraId="0B24D0BA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740BF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BABF7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β</w:t>
            </w:r>
            <w:proofErr w:type="gramEnd"/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0EEA2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proofErr w:type="gram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F96C5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7B5D8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β</w:t>
            </w:r>
            <w:proofErr w:type="gram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7F4BE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proofErr w:type="gramEnd"/>
          </w:p>
        </w:tc>
      </w:tr>
      <w:tr w:rsidR="00DE1F17" w14:paraId="417EAE8C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82FC9" w14:textId="77777777" w:rsidR="00DE1F17" w:rsidRDefault="00DE1F17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Step 1.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FF0C" w14:textId="77777777" w:rsidR="00DE1F17" w:rsidRDefault="00DE1F17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3EB6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8D4D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C439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A548" w14:textId="77777777" w:rsidR="00DE1F17" w:rsidRDefault="00DE1F17">
            <w:pPr>
              <w:rPr>
                <w:sz w:val="20"/>
                <w:szCs w:val="20"/>
              </w:rPr>
            </w:pPr>
          </w:p>
        </w:tc>
      </w:tr>
      <w:tr w:rsidR="00DE1F17" w14:paraId="1BAE6E1B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0036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exithymi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TAS-20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D8CE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0.17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31BA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6CB5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482C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0.17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B9D1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8</w:t>
            </w:r>
          </w:p>
        </w:tc>
      </w:tr>
      <w:tr w:rsidR="00DE1F17" w14:paraId="1F869276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B9EF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BB2D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6D69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3A99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EE2C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1215" w14:textId="77777777" w:rsidR="00DE1F17" w:rsidRDefault="00DE1F17">
            <w:pPr>
              <w:rPr>
                <w:sz w:val="20"/>
                <w:szCs w:val="20"/>
              </w:rPr>
            </w:pPr>
          </w:p>
        </w:tc>
      </w:tr>
      <w:tr w:rsidR="00DE1F17" w14:paraId="17BE8B06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82C0" w14:textId="77777777" w:rsidR="00DE1F17" w:rsidRDefault="00DE1F17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Step 2.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B6FA" w14:textId="77777777" w:rsidR="00DE1F17" w:rsidRDefault="00DE1F17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4348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C5F2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B5DF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0780" w14:textId="77777777" w:rsidR="00DE1F17" w:rsidRDefault="00DE1F17">
            <w:pPr>
              <w:rPr>
                <w:sz w:val="20"/>
                <w:szCs w:val="20"/>
              </w:rPr>
            </w:pPr>
          </w:p>
        </w:tc>
      </w:tr>
      <w:tr w:rsidR="00DE1F17" w14:paraId="2E0A7248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30A3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exithymi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TAS-20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8D51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0.08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04DCB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37D8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1DCE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0.58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347D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3</w:t>
            </w:r>
          </w:p>
        </w:tc>
      </w:tr>
      <w:tr w:rsidR="00DE1F17" w14:paraId="77850DCE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09F3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PTSD diagnosis</w:t>
            </w:r>
            <w:proofErr w:type="gram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D884A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0.13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76FF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CEA1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E6F6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0.56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1121" w14:textId="2F8F56FF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  <w:r w:rsidR="000B6A3C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DE1F17" w14:paraId="6B422853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8A8D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20A9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BA47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0930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56A5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DA7A" w14:textId="77777777" w:rsidR="00DE1F17" w:rsidRDefault="00DE1F17">
            <w:pPr>
              <w:rPr>
                <w:sz w:val="20"/>
                <w:szCs w:val="20"/>
              </w:rPr>
            </w:pPr>
          </w:p>
        </w:tc>
      </w:tr>
      <w:tr w:rsidR="00DE1F17" w14:paraId="072712D0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E638" w14:textId="77777777" w:rsidR="00DE1F17" w:rsidRDefault="00DE1F17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xcluded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variables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EC1B" w14:textId="77777777" w:rsidR="00DE1F17" w:rsidRDefault="00DE1F17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81A8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C634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66E7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58C3" w14:textId="77777777" w:rsidR="00DE1F17" w:rsidRDefault="00DE1F17">
            <w:pPr>
              <w:rPr>
                <w:sz w:val="20"/>
                <w:szCs w:val="20"/>
              </w:rPr>
            </w:pPr>
          </w:p>
        </w:tc>
      </w:tr>
      <w:tr w:rsidR="00DE1F17" w14:paraId="7BD6A0F5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68DB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46A0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0.14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5F01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5BC9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3796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0.07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6237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21</w:t>
            </w:r>
          </w:p>
        </w:tc>
      </w:tr>
      <w:tr w:rsidR="00DE1F17" w14:paraId="163F6A4E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9D40E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9236E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0.13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12705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2F8F5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59883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17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89456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50</w:t>
            </w:r>
          </w:p>
        </w:tc>
      </w:tr>
    </w:tbl>
    <w:p w14:paraId="1426A5C8" w14:textId="31D68FAF" w:rsidR="00DE1F17" w:rsidRPr="00DE1F17" w:rsidRDefault="00DE1F17" w:rsidP="00DE1F17">
      <w:pPr>
        <w:rPr>
          <w:rFonts w:ascii="Arial" w:hAnsi="Arial" w:cs="Arial"/>
          <w:i/>
          <w:iCs/>
          <w:color w:val="000000"/>
          <w:sz w:val="20"/>
          <w:szCs w:val="20"/>
          <w:lang w:val="en-US"/>
        </w:rPr>
      </w:pPr>
      <w:r w:rsidRPr="00DE1F17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 xml:space="preserve">Note, </w:t>
      </w:r>
      <w:r w:rsidR="002A5918">
        <w:rPr>
          <w:rFonts w:ascii="Arial" w:hAnsi="Arial" w:cs="Arial"/>
          <w:color w:val="000000"/>
          <w:sz w:val="20"/>
          <w:szCs w:val="20"/>
        </w:rPr>
        <w:t>β</w:t>
      </w:r>
      <w:r w:rsidRPr="00DE1F17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 xml:space="preserve"> = Standardized beta coefficients</w:t>
      </w:r>
      <w:r w:rsidR="00E3243B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 xml:space="preserve">, </w:t>
      </w:r>
      <w:r w:rsidR="00E3243B" w:rsidRPr="005567F2">
        <w:rPr>
          <w:rFonts w:ascii="Arial" w:hAnsi="Arial" w:cs="Arial"/>
          <w:i/>
          <w:iCs/>
          <w:sz w:val="20"/>
          <w:szCs w:val="20"/>
          <w:lang w:val="en-US"/>
        </w:rPr>
        <w:t>** Correlation is significant at the 0.01 level (2-tailed), * Correlation is significant at the 0.05 level (2-tailed).</w:t>
      </w:r>
    </w:p>
    <w:p w14:paraId="03368543" w14:textId="57F2EB5E" w:rsidR="00DE1F17" w:rsidRDefault="00DE1F17" w:rsidP="00DE1F17">
      <w:pPr>
        <w:rPr>
          <w:rFonts w:ascii="Arial" w:hAnsi="Arial" w:cs="Arial"/>
          <w:color w:val="000000"/>
          <w:sz w:val="20"/>
          <w:szCs w:val="20"/>
          <w:lang w:val="en-US"/>
        </w:rPr>
      </w:pPr>
    </w:p>
    <w:p w14:paraId="75147730" w14:textId="77777777" w:rsidR="00E3243B" w:rsidRDefault="00E3243B" w:rsidP="00DE1F17">
      <w:pPr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</w:p>
    <w:p w14:paraId="40D63689" w14:textId="77777777" w:rsidR="00E3243B" w:rsidRDefault="00E3243B">
      <w:pPr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br w:type="page"/>
      </w:r>
    </w:p>
    <w:p w14:paraId="5C4A0E76" w14:textId="2D2D605A" w:rsidR="00DE1F17" w:rsidRDefault="00DE1F17" w:rsidP="00DE1F17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DE1F17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lastRenderedPageBreak/>
        <w:t>Supplementary Table S</w:t>
      </w:r>
      <w:r w:rsidR="00BD4117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6</w:t>
      </w:r>
      <w:r w:rsidRPr="00DE1F17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.</w:t>
      </w:r>
      <w:r w:rsidRPr="00DE1F17">
        <w:rPr>
          <w:rFonts w:ascii="Arial" w:hAnsi="Arial" w:cs="Arial"/>
          <w:color w:val="000000"/>
          <w:sz w:val="20"/>
          <w:szCs w:val="20"/>
          <w:lang w:val="en-US"/>
        </w:rPr>
        <w:t xml:space="preserve"> Results of hierarchical regression analyses for the association between Alexithymia and Bilateral Amygdala (n=74) and Insula Volume (n=74)</w:t>
      </w:r>
    </w:p>
    <w:tbl>
      <w:tblPr>
        <w:tblW w:w="7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1213"/>
        <w:gridCol w:w="987"/>
        <w:gridCol w:w="400"/>
        <w:gridCol w:w="1104"/>
        <w:gridCol w:w="1096"/>
      </w:tblGrid>
      <w:tr w:rsidR="00DE1F17" w14:paraId="1F98E056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7030" w14:textId="77777777" w:rsidR="00DE1F17" w:rsidRPr="00BC66D0" w:rsidRDefault="00DE1F17">
            <w:pPr>
              <w:rPr>
                <w:lang w:val="en-US"/>
              </w:rPr>
            </w:pPr>
          </w:p>
          <w:p w14:paraId="117F77ED" w14:textId="4DA2E2A3" w:rsidR="00DE1F17" w:rsidRPr="00BC66D0" w:rsidRDefault="00DE1F17">
            <w:pPr>
              <w:rPr>
                <w:lang w:val="en-US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6DEE" w14:textId="77777777" w:rsidR="00DE1F17" w:rsidRDefault="00DE1F1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mygdala volum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E2218" w14:textId="77777777" w:rsidR="00DE1F17" w:rsidRDefault="00DE1F1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DC5D" w14:textId="77777777" w:rsidR="00DE1F17" w:rsidRDefault="00DE1F1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Insula volume</w:t>
            </w:r>
          </w:p>
        </w:tc>
      </w:tr>
      <w:tr w:rsidR="00DE1F17" w14:paraId="1D7F39DB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30328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CED0D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β</w:t>
            </w:r>
            <w:proofErr w:type="gram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EC531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proofErr w:type="gramEnd"/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FCEDB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F6A2C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β</w:t>
            </w:r>
            <w:proofErr w:type="gramEnd"/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8DFD2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  <w:proofErr w:type="gramEnd"/>
          </w:p>
        </w:tc>
      </w:tr>
      <w:tr w:rsidR="00DE1F17" w14:paraId="2FDD782E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53BC" w14:textId="77777777" w:rsidR="00DE1F17" w:rsidRDefault="00DE1F17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Step 1.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3095" w14:textId="77777777" w:rsidR="00DE1F17" w:rsidRDefault="00DE1F17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A36F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DB53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DE9C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F040" w14:textId="77777777" w:rsidR="00DE1F17" w:rsidRDefault="00DE1F17">
            <w:pPr>
              <w:rPr>
                <w:sz w:val="20"/>
                <w:szCs w:val="20"/>
              </w:rPr>
            </w:pPr>
          </w:p>
        </w:tc>
      </w:tr>
      <w:tr w:rsidR="00DE1F17" w14:paraId="557E4DAF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47A3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exithymi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TAS-2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2AA1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"/>
              </w:rPr>
              <w:t xml:space="preserve">  0.14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4A57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"/>
              </w:rPr>
              <w:t>0.2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BC28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081F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"/>
              </w:rPr>
              <w:t xml:space="preserve">  0.2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72F0" w14:textId="29092F9B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"/>
              </w:rPr>
              <w:t xml:space="preserve">  0.016</w:t>
            </w:r>
            <w:r w:rsidR="000B6A3C">
              <w:rPr>
                <w:rFonts w:ascii="Arial" w:hAnsi="Arial" w:cs="Arial"/>
                <w:color w:val="000000"/>
                <w:sz w:val="20"/>
                <w:szCs w:val="20"/>
                <w:lang w:val="en"/>
              </w:rPr>
              <w:t>*</w:t>
            </w:r>
          </w:p>
        </w:tc>
      </w:tr>
      <w:tr w:rsidR="00DE1F17" w14:paraId="76415FD4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0D03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ntracrani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volum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0F26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20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DD3A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CB4B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D231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62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6264" w14:textId="62C6D1B5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="000B6A3C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DE1F17" w14:paraId="3A5BAE75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4F7C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43179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B83C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C85C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6748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2AB9" w14:textId="77777777" w:rsidR="00DE1F17" w:rsidRDefault="00DE1F17">
            <w:pPr>
              <w:rPr>
                <w:sz w:val="20"/>
                <w:szCs w:val="20"/>
              </w:rPr>
            </w:pPr>
          </w:p>
        </w:tc>
      </w:tr>
      <w:tr w:rsidR="00DE1F17" w14:paraId="6BAE7BFD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A1A2" w14:textId="77777777" w:rsidR="00DE1F17" w:rsidRDefault="00DE1F17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Step 2.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A99B" w14:textId="77777777" w:rsidR="00DE1F17" w:rsidRDefault="00DE1F17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6C69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CE77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684D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06E0" w14:textId="77777777" w:rsidR="00DE1F17" w:rsidRDefault="00DE1F17">
            <w:pPr>
              <w:rPr>
                <w:sz w:val="20"/>
                <w:szCs w:val="20"/>
              </w:rPr>
            </w:pPr>
          </w:p>
        </w:tc>
      </w:tr>
      <w:tr w:rsidR="00DE1F17" w14:paraId="212947E9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9717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lexithymi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(TAS-20)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22B3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16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0299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8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6BB2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436A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36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F260" w14:textId="30E5DA46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003</w:t>
            </w:r>
            <w:r w:rsidR="000B6A3C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DE1F17" w14:paraId="4A0C90A9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7303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Intracrani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volume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0ADE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20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92C8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DBF9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A6B6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6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8A5A" w14:textId="257BA0E9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r w:rsidR="000B6A3C">
              <w:rPr>
                <w:rFonts w:ascii="Arial" w:hAnsi="Arial" w:cs="Arial"/>
                <w:color w:val="000000"/>
                <w:sz w:val="20"/>
                <w:szCs w:val="20"/>
              </w:rPr>
              <w:t>**</w:t>
            </w:r>
          </w:p>
        </w:tc>
      </w:tr>
      <w:tr w:rsidR="00DE1F17" w14:paraId="5A3EE32E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87CC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PTSD diagnosis</w:t>
            </w:r>
            <w:proofErr w:type="gramEnd"/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863B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0.03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7F90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BA84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0F87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0.21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8304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070</w:t>
            </w:r>
          </w:p>
        </w:tc>
      </w:tr>
      <w:tr w:rsidR="00DE1F17" w14:paraId="14F08D63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346E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214D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4970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0596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124D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E066" w14:textId="77777777" w:rsidR="00DE1F17" w:rsidRDefault="00DE1F17">
            <w:pPr>
              <w:rPr>
                <w:sz w:val="20"/>
                <w:szCs w:val="20"/>
              </w:rPr>
            </w:pPr>
          </w:p>
        </w:tc>
      </w:tr>
      <w:tr w:rsidR="00DE1F17" w14:paraId="7CC2FDCB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CAC1" w14:textId="77777777" w:rsidR="00DE1F17" w:rsidRDefault="00DE1F17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Excluded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variables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4C5E" w14:textId="77777777" w:rsidR="00DE1F17" w:rsidRDefault="00DE1F17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8E8A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1F62F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4FCE" w14:textId="77777777" w:rsidR="00DE1F17" w:rsidRDefault="00DE1F17">
            <w:pPr>
              <w:rPr>
                <w:sz w:val="20"/>
                <w:szCs w:val="20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466F" w14:textId="77777777" w:rsidR="00DE1F17" w:rsidRDefault="00DE1F17">
            <w:pPr>
              <w:rPr>
                <w:sz w:val="20"/>
                <w:szCs w:val="20"/>
              </w:rPr>
            </w:pPr>
          </w:p>
        </w:tc>
      </w:tr>
      <w:tr w:rsidR="00DE1F17" w14:paraId="3F840508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540C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ex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4194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08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8FDA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63CD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A5DC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-0.2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C276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097</w:t>
            </w:r>
          </w:p>
        </w:tc>
      </w:tr>
      <w:tr w:rsidR="00DE1F17" w14:paraId="3B0031DF" w14:textId="77777777" w:rsidTr="00DE1F17">
        <w:trPr>
          <w:trHeight w:val="26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1C76B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Education</w:t>
            </w:r>
            <w:proofErr w:type="spellEnd"/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C209A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00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B676C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B6BE9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77CAC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11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6A0B6" w14:textId="77777777" w:rsidR="00DE1F17" w:rsidRDefault="00DE1F1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0.204</w:t>
            </w:r>
          </w:p>
        </w:tc>
      </w:tr>
    </w:tbl>
    <w:p w14:paraId="066E398F" w14:textId="249B594D" w:rsidR="00DE1F17" w:rsidRPr="00DE1F17" w:rsidRDefault="00DE1F17" w:rsidP="00DE1F17">
      <w:pPr>
        <w:rPr>
          <w:rFonts w:ascii="Arial" w:hAnsi="Arial" w:cs="Arial"/>
          <w:i/>
          <w:iCs/>
          <w:color w:val="000000"/>
          <w:sz w:val="20"/>
          <w:szCs w:val="20"/>
          <w:lang w:val="en-US"/>
        </w:rPr>
      </w:pPr>
      <w:r w:rsidRPr="00DE1F17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 xml:space="preserve">Note, </w:t>
      </w:r>
      <w:r w:rsidR="002A5918">
        <w:rPr>
          <w:rFonts w:ascii="Arial" w:hAnsi="Arial" w:cs="Arial"/>
          <w:color w:val="000000"/>
          <w:sz w:val="20"/>
          <w:szCs w:val="20"/>
        </w:rPr>
        <w:t>β</w:t>
      </w:r>
      <w:r w:rsidRPr="00DE1F17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 xml:space="preserve"> = Standardized beta coefficients</w:t>
      </w:r>
      <w:r w:rsidR="00E3243B">
        <w:rPr>
          <w:rFonts w:ascii="Arial" w:hAnsi="Arial" w:cs="Arial"/>
          <w:i/>
          <w:iCs/>
          <w:color w:val="000000"/>
          <w:sz w:val="20"/>
          <w:szCs w:val="20"/>
          <w:lang w:val="en-US"/>
        </w:rPr>
        <w:t xml:space="preserve">, </w:t>
      </w:r>
      <w:r w:rsidR="00E3243B" w:rsidRPr="005567F2">
        <w:rPr>
          <w:rFonts w:ascii="Arial" w:hAnsi="Arial" w:cs="Arial"/>
          <w:i/>
          <w:iCs/>
          <w:sz w:val="20"/>
          <w:szCs w:val="20"/>
          <w:lang w:val="en-US"/>
        </w:rPr>
        <w:t>** Correlation is significant at the 0.01 level (2-tailed), * Correlation is significant at the 0.05 level (2-tailed).</w:t>
      </w:r>
    </w:p>
    <w:sectPr w:rsidR="00DE1F17" w:rsidRPr="00DE1F17" w:rsidSect="00DE1F17">
      <w:pgSz w:w="11909" w:h="16834"/>
      <w:pgMar w:top="1440" w:right="1440" w:bottom="1440" w:left="1440" w:header="720" w:footer="72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3C8239" w14:textId="77777777" w:rsidR="00045280" w:rsidRDefault="00045280" w:rsidP="00E94142">
      <w:r>
        <w:separator/>
      </w:r>
    </w:p>
  </w:endnote>
  <w:endnote w:type="continuationSeparator" w:id="0">
    <w:p w14:paraId="47D2B234" w14:textId="77777777" w:rsidR="00045280" w:rsidRDefault="00045280" w:rsidP="00E941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59724361"/>
      <w:docPartObj>
        <w:docPartGallery w:val="Page Numbers (Bottom of Page)"/>
        <w:docPartUnique/>
      </w:docPartObj>
    </w:sdtPr>
    <w:sdtContent>
      <w:p w14:paraId="526B4C2C" w14:textId="22AEE3EB" w:rsidR="00E94142" w:rsidRDefault="00E94142" w:rsidP="00473B1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C66D0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20FAD933" w14:textId="77777777" w:rsidR="00E94142" w:rsidRDefault="00E94142" w:rsidP="00E9414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46323121"/>
      <w:docPartObj>
        <w:docPartGallery w:val="Page Numbers (Bottom of Page)"/>
        <w:docPartUnique/>
      </w:docPartObj>
    </w:sdtPr>
    <w:sdtContent>
      <w:p w14:paraId="0C2CF327" w14:textId="75AB5830" w:rsidR="00E94142" w:rsidRDefault="00E94142" w:rsidP="00473B1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34A864" w14:textId="77777777" w:rsidR="00E94142" w:rsidRDefault="00E94142" w:rsidP="00E9414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2B2F75" w14:textId="77777777" w:rsidR="00045280" w:rsidRDefault="00045280" w:rsidP="00E94142">
      <w:r>
        <w:separator/>
      </w:r>
    </w:p>
  </w:footnote>
  <w:footnote w:type="continuationSeparator" w:id="0">
    <w:p w14:paraId="5B4AD9A9" w14:textId="77777777" w:rsidR="00045280" w:rsidRDefault="00045280" w:rsidP="00E941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9DC"/>
    <w:rsid w:val="00002148"/>
    <w:rsid w:val="00025593"/>
    <w:rsid w:val="00045280"/>
    <w:rsid w:val="0006145D"/>
    <w:rsid w:val="000670FD"/>
    <w:rsid w:val="000921BB"/>
    <w:rsid w:val="00094834"/>
    <w:rsid w:val="000B1979"/>
    <w:rsid w:val="000B6A3C"/>
    <w:rsid w:val="000B6EEA"/>
    <w:rsid w:val="00122A7C"/>
    <w:rsid w:val="00163FE5"/>
    <w:rsid w:val="0016586F"/>
    <w:rsid w:val="001A7B05"/>
    <w:rsid w:val="001D61DD"/>
    <w:rsid w:val="001F0930"/>
    <w:rsid w:val="002521AB"/>
    <w:rsid w:val="0025497D"/>
    <w:rsid w:val="002579DC"/>
    <w:rsid w:val="002600BC"/>
    <w:rsid w:val="002A5918"/>
    <w:rsid w:val="002E4DBD"/>
    <w:rsid w:val="00313AB9"/>
    <w:rsid w:val="00323888"/>
    <w:rsid w:val="00356223"/>
    <w:rsid w:val="00384A9A"/>
    <w:rsid w:val="003A1EE2"/>
    <w:rsid w:val="003A228F"/>
    <w:rsid w:val="003A7CFB"/>
    <w:rsid w:val="003E1080"/>
    <w:rsid w:val="003F0721"/>
    <w:rsid w:val="004109CB"/>
    <w:rsid w:val="004A3467"/>
    <w:rsid w:val="004D1A5F"/>
    <w:rsid w:val="005264EB"/>
    <w:rsid w:val="00537D9F"/>
    <w:rsid w:val="00550443"/>
    <w:rsid w:val="005567F2"/>
    <w:rsid w:val="005600B7"/>
    <w:rsid w:val="00583595"/>
    <w:rsid w:val="005962C7"/>
    <w:rsid w:val="005A0808"/>
    <w:rsid w:val="005E4CB2"/>
    <w:rsid w:val="00635B71"/>
    <w:rsid w:val="006449EE"/>
    <w:rsid w:val="00682FDC"/>
    <w:rsid w:val="00694EF7"/>
    <w:rsid w:val="006D3E80"/>
    <w:rsid w:val="007A0F73"/>
    <w:rsid w:val="007E0182"/>
    <w:rsid w:val="00862A3C"/>
    <w:rsid w:val="008B74F2"/>
    <w:rsid w:val="008C2440"/>
    <w:rsid w:val="008E27A3"/>
    <w:rsid w:val="008E5085"/>
    <w:rsid w:val="008F0824"/>
    <w:rsid w:val="008F42A3"/>
    <w:rsid w:val="00951835"/>
    <w:rsid w:val="00974F2F"/>
    <w:rsid w:val="00975AEA"/>
    <w:rsid w:val="009A369D"/>
    <w:rsid w:val="009A6899"/>
    <w:rsid w:val="009B144D"/>
    <w:rsid w:val="00A5370A"/>
    <w:rsid w:val="00A60B35"/>
    <w:rsid w:val="00B3359B"/>
    <w:rsid w:val="00B55EB5"/>
    <w:rsid w:val="00BC66D0"/>
    <w:rsid w:val="00BD4117"/>
    <w:rsid w:val="00C04268"/>
    <w:rsid w:val="00C43BDF"/>
    <w:rsid w:val="00CF1187"/>
    <w:rsid w:val="00D20835"/>
    <w:rsid w:val="00D21041"/>
    <w:rsid w:val="00D26EE8"/>
    <w:rsid w:val="00D427BB"/>
    <w:rsid w:val="00D65D8C"/>
    <w:rsid w:val="00D66701"/>
    <w:rsid w:val="00D714CF"/>
    <w:rsid w:val="00D7347C"/>
    <w:rsid w:val="00D96367"/>
    <w:rsid w:val="00DE1F17"/>
    <w:rsid w:val="00E3243B"/>
    <w:rsid w:val="00E42B21"/>
    <w:rsid w:val="00E92F01"/>
    <w:rsid w:val="00E94142"/>
    <w:rsid w:val="00F072B1"/>
    <w:rsid w:val="00F62FB9"/>
    <w:rsid w:val="00F654FD"/>
    <w:rsid w:val="00FA0EF5"/>
    <w:rsid w:val="00FC6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44A31A"/>
  <w15:chartTrackingRefBased/>
  <w15:docId w15:val="{EB750E7B-0B63-8B43-9DD4-C9B8DB5B7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080"/>
    <w:rPr>
      <w:rFonts w:ascii="Times New Roman" w:eastAsia="Times New Roman" w:hAnsi="Times New Roman" w:cs="Times New Roman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79DC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79DC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79DC"/>
    <w:rPr>
      <w:rFonts w:ascii="Arial" w:eastAsia="Arial" w:hAnsi="Arial" w:cs="Arial"/>
      <w:sz w:val="40"/>
      <w:szCs w:val="40"/>
      <w:lang w:val="en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2579DC"/>
    <w:rPr>
      <w:rFonts w:ascii="Arial" w:eastAsia="Arial" w:hAnsi="Arial" w:cs="Arial"/>
      <w:sz w:val="32"/>
      <w:szCs w:val="32"/>
      <w:lang w:val="en" w:eastAsia="nl-NL"/>
    </w:rPr>
  </w:style>
  <w:style w:type="paragraph" w:styleId="Footer">
    <w:name w:val="footer"/>
    <w:basedOn w:val="Normal"/>
    <w:link w:val="FooterChar"/>
    <w:uiPriority w:val="99"/>
    <w:unhideWhenUsed/>
    <w:rsid w:val="00E94142"/>
    <w:pPr>
      <w:tabs>
        <w:tab w:val="center" w:pos="4536"/>
        <w:tab w:val="right" w:pos="9072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E94142"/>
    <w:rPr>
      <w:rFonts w:ascii="Arial" w:eastAsia="Arial" w:hAnsi="Arial" w:cs="Arial"/>
      <w:sz w:val="22"/>
      <w:szCs w:val="22"/>
      <w:lang w:val="en" w:eastAsia="nl-NL"/>
    </w:rPr>
  </w:style>
  <w:style w:type="character" w:styleId="PageNumber">
    <w:name w:val="page number"/>
    <w:basedOn w:val="DefaultParagraphFont"/>
    <w:uiPriority w:val="99"/>
    <w:semiHidden/>
    <w:unhideWhenUsed/>
    <w:rsid w:val="00E94142"/>
  </w:style>
  <w:style w:type="character" w:styleId="Hyperlink">
    <w:name w:val="Hyperlink"/>
    <w:basedOn w:val="DefaultParagraphFont"/>
    <w:uiPriority w:val="99"/>
    <w:unhideWhenUsed/>
    <w:rsid w:val="0016586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6586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600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00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00B7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0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0B7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Revision">
    <w:name w:val="Revision"/>
    <w:hidden/>
    <w:uiPriority w:val="99"/>
    <w:semiHidden/>
    <w:rsid w:val="008E27A3"/>
    <w:rPr>
      <w:rFonts w:ascii="Times New Roman" w:eastAsia="Times New Roman" w:hAnsi="Times New Roman" w:cs="Times New Roman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3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3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2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0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2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6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7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6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5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2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8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55</Words>
  <Characters>7729</Characters>
  <Application>Microsoft Office Word</Application>
  <DocSecurity>0</DocSecurity>
  <Lines>64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wijn, L. (Laura)</dc:creator>
  <cp:keywords/>
  <dc:description/>
  <cp:lastModifiedBy>Nawijn, L. (Laura)</cp:lastModifiedBy>
  <cp:revision>2</cp:revision>
  <dcterms:created xsi:type="dcterms:W3CDTF">2023-10-23T12:10:00Z</dcterms:created>
  <dcterms:modified xsi:type="dcterms:W3CDTF">2023-10-23T12:10:00Z</dcterms:modified>
</cp:coreProperties>
</file>